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2A8F" w:rsidRPr="00F269E8" w:rsidRDefault="002A2A8F" w:rsidP="002A2A8F">
      <w:pPr>
        <w:spacing w:line="480" w:lineRule="auto"/>
        <w:rPr>
          <w:rFonts w:ascii="Arial" w:hAnsi="Arial"/>
        </w:rPr>
      </w:pPr>
      <w:r w:rsidRPr="00F269E8">
        <w:rPr>
          <w:rFonts w:ascii="Arial" w:hAnsi="Arial"/>
          <w:b/>
        </w:rPr>
        <w:t>Table S</w:t>
      </w:r>
      <w:r>
        <w:rPr>
          <w:rFonts w:ascii="Arial" w:hAnsi="Arial"/>
          <w:b/>
        </w:rPr>
        <w:t>5</w:t>
      </w:r>
      <w:r w:rsidRPr="00F269E8">
        <w:rPr>
          <w:rFonts w:ascii="Arial" w:hAnsi="Arial"/>
          <w:b/>
        </w:rPr>
        <w:t>.</w:t>
      </w:r>
      <w:r w:rsidRPr="00F269E8">
        <w:rPr>
          <w:rFonts w:ascii="Arial" w:eastAsia="Times New Roman" w:hAnsi="Arial"/>
          <w:color w:val="000000"/>
          <w:kern w:val="24"/>
        </w:rPr>
        <w:t xml:space="preserve"> </w:t>
      </w:r>
      <w:r w:rsidRPr="00F269E8">
        <w:rPr>
          <w:rFonts w:ascii="Arial" w:hAnsi="Arial"/>
        </w:rPr>
        <w:t>Variation in five phenotypic traits of</w:t>
      </w:r>
      <w:r>
        <w:rPr>
          <w:rFonts w:ascii="Arial" w:hAnsi="Arial"/>
        </w:rPr>
        <w:t xml:space="preserve"> experimental</w:t>
      </w:r>
      <w:r w:rsidRPr="00F269E8">
        <w:rPr>
          <w:rFonts w:ascii="Arial" w:hAnsi="Arial"/>
        </w:rPr>
        <w:t xml:space="preserve"> </w:t>
      </w:r>
      <w:r w:rsidRPr="00F269E8">
        <w:rPr>
          <w:rFonts w:ascii="Arial" w:hAnsi="Arial"/>
          <w:i/>
          <w:iCs/>
        </w:rPr>
        <w:t xml:space="preserve">Gilia tricolor </w:t>
      </w:r>
      <w:r w:rsidRPr="00F269E8">
        <w:rPr>
          <w:rFonts w:ascii="Arial" w:hAnsi="Arial"/>
        </w:rPr>
        <w:t>plants</w:t>
      </w:r>
      <w:r w:rsidRPr="00F269E8">
        <w:rPr>
          <w:rFonts w:ascii="Arial" w:hAnsi="Arial"/>
          <w:bCs/>
        </w:rPr>
        <w:t xml:space="preserve"> </w:t>
      </w:r>
      <w:r w:rsidRPr="00F269E8">
        <w:rPr>
          <w:rFonts w:ascii="Arial" w:hAnsi="Arial"/>
        </w:rPr>
        <w:t xml:space="preserve">across three habitat zones spanning a local population boundary in 2010. </w:t>
      </w:r>
    </w:p>
    <w:tbl>
      <w:tblPr>
        <w:tblW w:w="13856" w:type="dxa"/>
        <w:tblInd w:w="-162" w:type="dxa"/>
        <w:tblLayout w:type="fixed"/>
        <w:tblLook w:val="00A0" w:firstRow="1" w:lastRow="0" w:firstColumn="1" w:lastColumn="0" w:noHBand="0" w:noVBand="0"/>
      </w:tblPr>
      <w:tblGrid>
        <w:gridCol w:w="255"/>
        <w:gridCol w:w="825"/>
        <w:gridCol w:w="336"/>
        <w:gridCol w:w="281"/>
        <w:gridCol w:w="684"/>
        <w:gridCol w:w="483"/>
        <w:gridCol w:w="959"/>
        <w:gridCol w:w="343"/>
        <w:gridCol w:w="244"/>
        <w:gridCol w:w="550"/>
        <w:gridCol w:w="350"/>
        <w:gridCol w:w="630"/>
        <w:gridCol w:w="528"/>
        <w:gridCol w:w="89"/>
        <w:gridCol w:w="817"/>
        <w:gridCol w:w="483"/>
        <w:gridCol w:w="951"/>
        <w:gridCol w:w="483"/>
        <w:gridCol w:w="177"/>
        <w:gridCol w:w="528"/>
        <w:gridCol w:w="483"/>
        <w:gridCol w:w="771"/>
        <w:gridCol w:w="483"/>
        <w:gridCol w:w="216"/>
        <w:gridCol w:w="472"/>
        <w:gridCol w:w="350"/>
        <w:gridCol w:w="871"/>
        <w:gridCol w:w="214"/>
      </w:tblGrid>
      <w:tr w:rsidR="002A2A8F" w:rsidRPr="00673703" w:rsidTr="00EB2859">
        <w:trPr>
          <w:gridBefore w:val="1"/>
          <w:wBefore w:w="255" w:type="dxa"/>
          <w:trHeight w:val="280"/>
        </w:trPr>
        <w:tc>
          <w:tcPr>
            <w:tcW w:w="1161" w:type="dxa"/>
            <w:gridSpan w:val="2"/>
            <w:vAlign w:val="bottom"/>
          </w:tcPr>
          <w:p w:rsidR="002A2A8F" w:rsidRPr="00EB6A16" w:rsidRDefault="002A2A8F" w:rsidP="00EB2859">
            <w:pPr>
              <w:spacing w:after="0"/>
              <w:rPr>
                <w:rFonts w:ascii="Arial" w:hAnsi="Arial"/>
                <w:b/>
                <w:bCs/>
                <w:lang w:eastAsia="en-US"/>
              </w:rPr>
            </w:pPr>
            <w:r w:rsidRPr="00EB6A16">
              <w:rPr>
                <w:rFonts w:ascii="Arial" w:hAnsi="Arial"/>
                <w:b/>
                <w:bCs/>
                <w:lang w:eastAsia="en-US"/>
              </w:rPr>
              <w:t> </w:t>
            </w:r>
          </w:p>
        </w:tc>
        <w:tc>
          <w:tcPr>
            <w:tcW w:w="2750" w:type="dxa"/>
            <w:gridSpan w:val="5"/>
            <w:vAlign w:val="bottom"/>
          </w:tcPr>
          <w:p w:rsidR="002A2A8F" w:rsidRPr="00EB6A16" w:rsidRDefault="002A2A8F" w:rsidP="00EB2859">
            <w:pPr>
              <w:spacing w:after="0"/>
              <w:rPr>
                <w:rFonts w:ascii="Arial" w:hAnsi="Arial"/>
                <w:b/>
                <w:lang w:eastAsia="en-US"/>
              </w:rPr>
            </w:pPr>
            <w:r w:rsidRPr="00EB6A16">
              <w:rPr>
                <w:rFonts w:ascii="Arial" w:hAnsi="Arial"/>
                <w:b/>
                <w:lang w:eastAsia="en-US"/>
              </w:rPr>
              <w:t>Emergence Day</w:t>
            </w:r>
          </w:p>
        </w:tc>
        <w:tc>
          <w:tcPr>
            <w:tcW w:w="2302" w:type="dxa"/>
            <w:gridSpan w:val="5"/>
            <w:vAlign w:val="bottom"/>
          </w:tcPr>
          <w:p w:rsidR="002A2A8F" w:rsidRPr="00EB6A16" w:rsidRDefault="002A2A8F" w:rsidP="00EB2859">
            <w:pPr>
              <w:spacing w:after="0"/>
              <w:rPr>
                <w:rFonts w:ascii="Arial" w:hAnsi="Arial"/>
                <w:b/>
                <w:lang w:eastAsia="en-US"/>
              </w:rPr>
            </w:pPr>
            <w:r w:rsidRPr="00EB6A16">
              <w:rPr>
                <w:rFonts w:ascii="Arial" w:hAnsi="Arial"/>
                <w:b/>
                <w:lang w:eastAsia="en-US"/>
              </w:rPr>
              <w:t xml:space="preserve">Leaf Length </w:t>
            </w:r>
          </w:p>
        </w:tc>
        <w:tc>
          <w:tcPr>
            <w:tcW w:w="3000" w:type="dxa"/>
            <w:gridSpan w:val="6"/>
            <w:vAlign w:val="bottom"/>
          </w:tcPr>
          <w:p w:rsidR="002A2A8F" w:rsidRPr="00EB6A16" w:rsidRDefault="002A2A8F" w:rsidP="00EB2859">
            <w:pPr>
              <w:spacing w:after="0"/>
              <w:rPr>
                <w:rFonts w:ascii="Arial" w:hAnsi="Arial"/>
                <w:b/>
                <w:lang w:eastAsia="en-US"/>
              </w:rPr>
            </w:pPr>
            <w:r w:rsidRPr="00EB6A16">
              <w:rPr>
                <w:rFonts w:ascii="Arial" w:hAnsi="Arial"/>
                <w:b/>
                <w:lang w:eastAsia="en-US"/>
              </w:rPr>
              <w:t>Senescence Day</w:t>
            </w:r>
          </w:p>
        </w:tc>
        <w:tc>
          <w:tcPr>
            <w:tcW w:w="2481" w:type="dxa"/>
            <w:gridSpan w:val="5"/>
            <w:vAlign w:val="bottom"/>
          </w:tcPr>
          <w:p w:rsidR="002A2A8F" w:rsidRPr="00EB6A16" w:rsidRDefault="002A2A8F" w:rsidP="00EB2859">
            <w:pPr>
              <w:spacing w:after="0"/>
              <w:rPr>
                <w:rFonts w:ascii="Arial" w:hAnsi="Arial"/>
                <w:b/>
                <w:lang w:eastAsia="en-US"/>
              </w:rPr>
            </w:pPr>
            <w:r w:rsidRPr="00EB6A16">
              <w:rPr>
                <w:rFonts w:ascii="Arial" w:hAnsi="Arial"/>
                <w:b/>
                <w:lang w:eastAsia="en-US"/>
              </w:rPr>
              <w:t xml:space="preserve">Longest Internode </w:t>
            </w:r>
          </w:p>
        </w:tc>
        <w:tc>
          <w:tcPr>
            <w:tcW w:w="1907" w:type="dxa"/>
            <w:gridSpan w:val="4"/>
            <w:vAlign w:val="bottom"/>
          </w:tcPr>
          <w:p w:rsidR="002A2A8F" w:rsidRPr="00EB6A16" w:rsidRDefault="002A2A8F" w:rsidP="00EB2859">
            <w:pPr>
              <w:spacing w:after="0"/>
              <w:rPr>
                <w:rFonts w:ascii="Arial" w:hAnsi="Arial"/>
                <w:b/>
                <w:lang w:eastAsia="en-US"/>
              </w:rPr>
            </w:pPr>
            <w:r w:rsidRPr="00EB6A16">
              <w:rPr>
                <w:rFonts w:ascii="Arial" w:hAnsi="Arial"/>
                <w:b/>
                <w:lang w:eastAsia="en-US"/>
              </w:rPr>
              <w:t xml:space="preserve">Biomass </w:t>
            </w:r>
          </w:p>
        </w:tc>
      </w:tr>
      <w:tr w:rsidR="002A2A8F" w:rsidRPr="00673703" w:rsidTr="00EB2859">
        <w:trPr>
          <w:gridAfter w:val="1"/>
          <w:wAfter w:w="214" w:type="dxa"/>
          <w:trHeight w:val="280"/>
        </w:trPr>
        <w:tc>
          <w:tcPr>
            <w:tcW w:w="1080" w:type="dxa"/>
            <w:gridSpan w:val="2"/>
            <w:noWrap/>
            <w:vAlign w:val="bottom"/>
          </w:tcPr>
          <w:p w:rsidR="002A2A8F" w:rsidRPr="00EB6A16" w:rsidRDefault="002A2A8F" w:rsidP="00EB2859">
            <w:pPr>
              <w:spacing w:after="0"/>
              <w:rPr>
                <w:rFonts w:ascii="Arial" w:hAnsi="Arial"/>
                <w:b/>
                <w:lang w:eastAsia="en-US"/>
              </w:rPr>
            </w:pPr>
            <w:r w:rsidRPr="00EB6A16">
              <w:rPr>
                <w:rFonts w:ascii="Arial" w:hAnsi="Arial"/>
                <w:b/>
                <w:lang w:eastAsia="en-US"/>
              </w:rPr>
              <w:t> </w:t>
            </w:r>
          </w:p>
        </w:tc>
        <w:tc>
          <w:tcPr>
            <w:tcW w:w="617" w:type="dxa"/>
            <w:gridSpan w:val="2"/>
            <w:noWrap/>
            <w:vAlign w:val="bottom"/>
          </w:tcPr>
          <w:p w:rsidR="002A2A8F" w:rsidRPr="00EB6A16" w:rsidRDefault="002A2A8F" w:rsidP="00EB2859">
            <w:pPr>
              <w:spacing w:before="80" w:after="0"/>
              <w:rPr>
                <w:rFonts w:ascii="Arial" w:hAnsi="Arial"/>
                <w:b/>
                <w:i/>
                <w:iCs/>
                <w:lang w:eastAsia="en-US"/>
              </w:rPr>
            </w:pPr>
            <w:r w:rsidRPr="00EB6A16">
              <w:rPr>
                <w:rFonts w:ascii="Arial" w:hAnsi="Arial"/>
                <w:b/>
                <w:i/>
                <w:iCs/>
                <w:lang w:eastAsia="en-US"/>
              </w:rPr>
              <w:t>N</w:t>
            </w:r>
          </w:p>
        </w:tc>
        <w:tc>
          <w:tcPr>
            <w:tcW w:w="684" w:type="dxa"/>
            <w:noWrap/>
            <w:vAlign w:val="bottom"/>
          </w:tcPr>
          <w:p w:rsidR="002A2A8F" w:rsidRPr="00EB6A16" w:rsidRDefault="002A2A8F" w:rsidP="00EB2859">
            <w:pPr>
              <w:spacing w:before="80" w:after="0"/>
              <w:rPr>
                <w:rFonts w:ascii="Arial" w:hAnsi="Arial"/>
                <w:b/>
                <w:i/>
                <w:iCs/>
                <w:lang w:eastAsia="en-US"/>
              </w:rPr>
            </w:pPr>
            <w:r>
              <w:pi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8pt;height:11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efaultTabStop w:val=&quot;720&quot;/&gt;&lt;w:drawingGridHorizontalSpacing w:val=&quot;360&quot;/&gt;&lt;w:drawingGridVerticalSpacing w:val=&quot;360&quot;/&gt;&lt;w:displayHorizontalDrawingGridEvery w:val=&quot;0&quot;/&gt;&lt;w:displayVerticalDrawingGridEvery w:val=&quot;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77289C&quot;/&gt;&lt;wsp:rsid wsp:val=&quot;000077F5&quot;/&gt;&lt;wsp:rsid wsp:val=&quot;000264EE&quot;/&gt;&lt;wsp:rsid wsp:val=&quot;0004573C&quot;/&gt;&lt;wsp:rsid wsp:val=&quot;000561EC&quot;/&gt;&lt;wsp:rsid wsp:val=&quot;00070F22&quot;/&gt;&lt;wsp:rsid wsp:val=&quot;000A1FA5&quot;/&gt;&lt;wsp:rsid wsp:val=&quot;000B41CF&quot;/&gt;&lt;wsp:rsid wsp:val=&quot;000B7A96&quot;/&gt;&lt;wsp:rsid wsp:val=&quot;000C52E8&quot;/&gt;&lt;wsp:rsid wsp:val=&quot;000E3EA8&quot;/&gt;&lt;wsp:rsid wsp:val=&quot;000F2C4E&quot;/&gt;&lt;wsp:rsid wsp:val=&quot;0012584F&quot;/&gt;&lt;wsp:rsid wsp:val=&quot;00197811&quot;/&gt;&lt;wsp:rsid wsp:val=&quot;001E6824&quot;/&gt;&lt;wsp:rsid wsp:val=&quot;00252392&quot;/&gt;&lt;wsp:rsid wsp:val=&quot;0025577C&quot;/&gt;&lt;wsp:rsid wsp:val=&quot;00266B40&quot;/&gt;&lt;wsp:rsid wsp:val=&quot;00267FB9&quot;/&gt;&lt;wsp:rsid wsp:val=&quot;002812A9&quot;/&gt;&lt;wsp:rsid wsp:val=&quot;00293CEB&quot;/&gt;&lt;wsp:rsid wsp:val=&quot;003043A3&quot;/&gt;&lt;wsp:rsid wsp:val=&quot;00306236&quot;/&gt;&lt;wsp:rsid wsp:val=&quot;003302B6&quot;/&gt;&lt;wsp:rsid wsp:val=&quot;003563C4&quot;/&gt;&lt;wsp:rsid wsp:val=&quot;00356491&quot;/&gt;&lt;wsp:rsid wsp:val=&quot;003757FC&quot;/&gt;&lt;wsp:rsid wsp:val=&quot;00405373&quot;/&gt;&lt;wsp:rsid wsp:val=&quot;004172BE&quot;/&gt;&lt;wsp:rsid wsp:val=&quot;0042436B&quot;/&gt;&lt;wsp:rsid wsp:val=&quot;00490DD4&quot;/&gt;&lt;wsp:rsid wsp:val=&quot;004B6A9C&quot;/&gt;&lt;wsp:rsid wsp:val=&quot;00515270&quot;/&gt;&lt;wsp:rsid wsp:val=&quot;0054212D&quot;/&gt;&lt;wsp:rsid wsp:val=&quot;00554745&quot;/&gt;&lt;wsp:rsid wsp:val=&quot;00587753&quot;/&gt;&lt;wsp:rsid wsp:val=&quot;005A270B&quot;/&gt;&lt;wsp:rsid wsp:val=&quot;005C3498&quot;/&gt;&lt;wsp:rsid wsp:val=&quot;005F6013&quot;/&gt;&lt;wsp:rsid wsp:val=&quot;00614DAA&quot;/&gt;&lt;wsp:rsid wsp:val=&quot;00634120&quot;/&gt;&lt;wsp:rsid wsp:val=&quot;0064498D&quot;/&gt;&lt;wsp:rsid wsp:val=&quot;00673703&quot;/&gt;&lt;wsp:rsid wsp:val=&quot;006901B4&quot;/&gt;&lt;wsp:rsid wsp:val=&quot;006D41CA&quot;/&gt;&lt;wsp:rsid wsp:val=&quot;007339AB&quot;/&gt;&lt;wsp:rsid wsp:val=&quot;00752CE8&quot;/&gt;&lt;wsp:rsid wsp:val=&quot;007575E9&quot;/&gt;&lt;wsp:rsid wsp:val=&quot;007652CA&quot;/&gt;&lt;wsp:rsid wsp:val=&quot;0077289C&quot;/&gt;&lt;wsp:rsid wsp:val=&quot;007E7392&quot;/&gt;&lt;wsp:rsid wsp:val=&quot;00847F5B&quot;/&gt;&lt;wsp:rsid wsp:val=&quot;008967C9&quot;/&gt;&lt;wsp:rsid wsp:val=&quot;008B2456&quot;/&gt;&lt;wsp:rsid wsp:val=&quot;008D47B8&quot;/&gt;&lt;wsp:rsid wsp:val=&quot;009155CD&quot;/&gt;&lt;wsp:rsid wsp:val=&quot;00930FA2&quot;/&gt;&lt;wsp:rsid wsp:val=&quot;009A39DE&quot;/&gt;&lt;wsp:rsid wsp:val=&quot;009B0440&quot;/&gt;&lt;wsp:rsid wsp:val=&quot;00A228FC&quot;/&gt;&lt;wsp:rsid wsp:val=&quot;00A57F63&quot;/&gt;&lt;wsp:rsid wsp:val=&quot;00A64A8A&quot;/&gt;&lt;wsp:rsid wsp:val=&quot;00AA522A&quot;/&gt;&lt;wsp:rsid wsp:val=&quot;00AB3C1A&quot;/&gt;&lt;wsp:rsid wsp:val=&quot;00AC561C&quot;/&gt;&lt;wsp:rsid wsp:val=&quot;00AF4C16&quot;/&gt;&lt;wsp:rsid wsp:val=&quot;00B00EDC&quot;/&gt;&lt;wsp:rsid wsp:val=&quot;00B46C60&quot;/&gt;&lt;wsp:rsid wsp:val=&quot;00B7228A&quot;/&gt;&lt;wsp:rsid wsp:val=&quot;00BA3375&quot;/&gt;&lt;wsp:rsid wsp:val=&quot;00BD0512&quot;/&gt;&lt;wsp:rsid wsp:val=&quot;00C03EDE&quot;/&gt;&lt;wsp:rsid wsp:val=&quot;00C117E4&quot;/&gt;&lt;wsp:rsid wsp:val=&quot;00C1310F&quot;/&gt;&lt;wsp:rsid wsp:val=&quot;00C16EDE&quot;/&gt;&lt;wsp:rsid wsp:val=&quot;00C401AF&quot;/&gt;&lt;wsp:rsid wsp:val=&quot;00C4079B&quot;/&gt;&lt;wsp:rsid wsp:val=&quot;00C6083E&quot;/&gt;&lt;wsp:rsid wsp:val=&quot;00CB3494&quot;/&gt;&lt;wsp:rsid wsp:val=&quot;00CE710A&quot;/&gt;&lt;wsp:rsid wsp:val=&quot;00D623F5&quot;/&gt;&lt;wsp:rsid wsp:val=&quot;00DC5D61&quot;/&gt;&lt;wsp:rsid wsp:val=&quot;00DD628F&quot;/&gt;&lt;wsp:rsid wsp:val=&quot;00DF652E&quot;/&gt;&lt;wsp:rsid wsp:val=&quot;00E57B38&quot;/&gt;&lt;wsp:rsid wsp:val=&quot;00EA61ED&quot;/&gt;&lt;wsp:rsid wsp:val=&quot;00EB6A16&quot;/&gt;&lt;wsp:rsid wsp:val=&quot;00EF2887&quot;/&gt;&lt;wsp:rsid wsp:val=&quot;00F16743&quot;/&gt;&lt;wsp:rsid wsp:val=&quot;00F269E8&quot;/&gt;&lt;wsp:rsid wsp:val=&quot;00F63283&quot;/&gt;&lt;wsp:rsid wsp:val=&quot;00F92775&quot;/&gt;&lt;wsp:rsid wsp:val=&quot;00FB1FD9&quot;/&gt;&lt;wsp:rsid wsp:val=&quot;00FE07D3&quot;/&gt;&lt;wsp:rsid wsp:val=&quot;00FE453C&quot;/&gt;&lt;/wsp:rsids&gt;&lt;/w:docPr&gt;&lt;w:body&gt;&lt;w:p wsp:rsidR=&quot;00000000&quot; wsp:rsidRDefault=&quot;008D47B8&quot;&gt;&lt;m:oMathPara&gt;&lt;m:oMath&gt;&lt;m:acc&gt;&lt;m:accPr&gt;&lt;m:chr m:val=&quot;Ì…&quot;/&gt;&lt;m:ctrlPr&gt;&lt;w:rPr&gt;&lt;w:rFonts w:ascii=&quot;Cambria Math&quot; w:fareast=&quot;ï__ï__ æ˜_æœù&quot; w:h-ansi=&quot;Cambria Math&quot;/&gt;&lt;wx:font wx:val=&quot;Cambria Math&quot;/&gt;&lt;w:b/&gt;&lt;w:i/&gt;&lt;/w:rPr&gt;&lt;/m:ctrlPr&gt;&lt;/m:accPr&gt;&lt;m:e&gt;&lt;m:r&gt;&lt;m:rPr&gt;&lt;m:sty m:val=&quot;bi&quot;/&gt;&lt;/m:rPr&gt;&lt;w:rPr&gt;&lt;w:rFonts w:ascii=&quot;Cambria Math&quot; w:h-ansi=&quot;Cambria Math&quot;/&gt;&lt;wx:font wx:val=&quot;Cambria Math&quot;/&gt;&lt;w:b/&gt;&lt;w:i/&gt;&lt;/w:rPr&gt;&lt;m:t&gt;x&lt;/m:t&gt;&lt;/m:r&gt;&lt;m:ctrlPr&gt;&lt;w:rPr&gt;&lt;w:rFonts w:ascii=&quot;Cambria Math&quot; w:h-ansi=&quot;Cambria Math&quot;/&gt;&lt;wx:font wx:val=&quot;Cambria Math&quot;/&gt;&lt;w:b/&gt;&lt;w:i/&gt;&lt;/w:rPr&gt;&lt;/m:ctrlPr&gt;&lt;/m:e&gt;&lt;/m:acc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5" o:title="" chromakey="white"/>
                </v:shape>
              </w:pict>
            </w:r>
          </w:p>
        </w:tc>
        <w:tc>
          <w:tcPr>
            <w:tcW w:w="483" w:type="dxa"/>
            <w:noWrap/>
            <w:vAlign w:val="bottom"/>
          </w:tcPr>
          <w:p w:rsidR="002A2A8F" w:rsidRPr="00EB6A16" w:rsidRDefault="002A2A8F" w:rsidP="00EB2859">
            <w:pPr>
              <w:spacing w:before="80" w:after="0"/>
              <w:rPr>
                <w:rFonts w:ascii="Arial" w:hAnsi="Arial"/>
                <w:b/>
                <w:i/>
                <w:iCs/>
                <w:lang w:eastAsia="en-US"/>
              </w:rPr>
            </w:pPr>
            <w:r w:rsidRPr="00EB6A16">
              <w:rPr>
                <w:rFonts w:ascii="Arial" w:hAnsi="Arial"/>
                <w:b/>
                <w:i/>
                <w:iCs/>
                <w:lang w:eastAsia="en-US"/>
              </w:rPr>
              <w:t> </w:t>
            </w:r>
          </w:p>
        </w:tc>
        <w:tc>
          <w:tcPr>
            <w:tcW w:w="959" w:type="dxa"/>
            <w:noWrap/>
            <w:vAlign w:val="bottom"/>
          </w:tcPr>
          <w:p w:rsidR="002A2A8F" w:rsidRPr="00EB6A16" w:rsidRDefault="002A2A8F" w:rsidP="00EB2859">
            <w:pPr>
              <w:spacing w:before="80" w:after="0"/>
              <w:rPr>
                <w:rFonts w:ascii="Arial" w:hAnsi="Arial"/>
                <w:b/>
                <w:i/>
                <w:iCs/>
                <w:lang w:eastAsia="en-US"/>
              </w:rPr>
            </w:pPr>
            <w:r w:rsidRPr="00EB6A16">
              <w:rPr>
                <w:rFonts w:ascii="Arial" w:hAnsi="Arial"/>
                <w:b/>
                <w:i/>
                <w:iCs/>
                <w:lang w:eastAsia="en-US"/>
              </w:rPr>
              <w:t>σ</w:t>
            </w:r>
            <w:r w:rsidRPr="00EB6A16">
              <w:rPr>
                <w:rFonts w:ascii="Arial" w:hAnsi="Arial"/>
                <w:b/>
                <w:i/>
                <w:iCs/>
                <w:vertAlign w:val="superscript"/>
                <w:lang w:eastAsia="en-US"/>
              </w:rPr>
              <w:t>2</w:t>
            </w:r>
          </w:p>
        </w:tc>
        <w:tc>
          <w:tcPr>
            <w:tcW w:w="587" w:type="dxa"/>
            <w:gridSpan w:val="2"/>
            <w:noWrap/>
            <w:vAlign w:val="bottom"/>
          </w:tcPr>
          <w:p w:rsidR="002A2A8F" w:rsidRPr="00EB6A16" w:rsidRDefault="002A2A8F" w:rsidP="00EB2859">
            <w:pPr>
              <w:spacing w:before="80" w:after="0"/>
              <w:rPr>
                <w:rFonts w:ascii="Arial" w:hAnsi="Arial"/>
                <w:b/>
                <w:i/>
                <w:iCs/>
                <w:lang w:eastAsia="en-US"/>
              </w:rPr>
            </w:pPr>
            <w:r w:rsidRPr="00EB6A16">
              <w:rPr>
                <w:rFonts w:ascii="Arial" w:hAnsi="Arial"/>
                <w:b/>
                <w:i/>
                <w:iCs/>
                <w:lang w:eastAsia="en-US"/>
              </w:rPr>
              <w:t>N</w:t>
            </w:r>
          </w:p>
        </w:tc>
        <w:tc>
          <w:tcPr>
            <w:tcW w:w="550" w:type="dxa"/>
            <w:noWrap/>
            <w:vAlign w:val="bottom"/>
          </w:tcPr>
          <w:p w:rsidR="002A2A8F" w:rsidRPr="00EB6A16" w:rsidRDefault="002A2A8F" w:rsidP="00EB2859">
            <w:pPr>
              <w:spacing w:before="80" w:after="0"/>
              <w:rPr>
                <w:rFonts w:ascii="Arial" w:hAnsi="Arial"/>
                <w:b/>
                <w:i/>
                <w:iCs/>
                <w:lang w:eastAsia="en-US"/>
              </w:rPr>
            </w:pPr>
            <w:r>
              <w:pict>
                <v:shape id="_x0000_i1026" type="#_x0000_t75" style="width:8pt;height:11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efaultTabStop w:val=&quot;720&quot;/&gt;&lt;w:drawingGridHorizontalSpacing w:val=&quot;360&quot;/&gt;&lt;w:drawingGridVerticalSpacing w:val=&quot;360&quot;/&gt;&lt;w:displayHorizontalDrawingGridEvery w:val=&quot;0&quot;/&gt;&lt;w:displayVerticalDrawingGridEvery w:val=&quot;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77289C&quot;/&gt;&lt;wsp:rsid wsp:val=&quot;000077F5&quot;/&gt;&lt;wsp:rsid wsp:val=&quot;000264EE&quot;/&gt;&lt;wsp:rsid wsp:val=&quot;0004573C&quot;/&gt;&lt;wsp:rsid wsp:val=&quot;000561EC&quot;/&gt;&lt;wsp:rsid wsp:val=&quot;00070F22&quot;/&gt;&lt;wsp:rsid wsp:val=&quot;000A1FA5&quot;/&gt;&lt;wsp:rsid wsp:val=&quot;000B41CF&quot;/&gt;&lt;wsp:rsid wsp:val=&quot;000B7A96&quot;/&gt;&lt;wsp:rsid wsp:val=&quot;000C52E8&quot;/&gt;&lt;wsp:rsid wsp:val=&quot;000E3EA8&quot;/&gt;&lt;wsp:rsid wsp:val=&quot;000F2C4E&quot;/&gt;&lt;wsp:rsid wsp:val=&quot;0012584F&quot;/&gt;&lt;wsp:rsid wsp:val=&quot;00197811&quot;/&gt;&lt;wsp:rsid wsp:val=&quot;001E6824&quot;/&gt;&lt;wsp:rsid wsp:val=&quot;00252392&quot;/&gt;&lt;wsp:rsid wsp:val=&quot;0025577C&quot;/&gt;&lt;wsp:rsid wsp:val=&quot;00266B40&quot;/&gt;&lt;wsp:rsid wsp:val=&quot;00267FB9&quot;/&gt;&lt;wsp:rsid wsp:val=&quot;002812A9&quot;/&gt;&lt;wsp:rsid wsp:val=&quot;00293CEB&quot;/&gt;&lt;wsp:rsid wsp:val=&quot;003043A3&quot;/&gt;&lt;wsp:rsid wsp:val=&quot;00306236&quot;/&gt;&lt;wsp:rsid wsp:val=&quot;003302B6&quot;/&gt;&lt;wsp:rsid wsp:val=&quot;003563C4&quot;/&gt;&lt;wsp:rsid wsp:val=&quot;00356491&quot;/&gt;&lt;wsp:rsid wsp:val=&quot;003757FC&quot;/&gt;&lt;wsp:rsid wsp:val=&quot;00405373&quot;/&gt;&lt;wsp:rsid wsp:val=&quot;004172BE&quot;/&gt;&lt;wsp:rsid wsp:val=&quot;0042436B&quot;/&gt;&lt;wsp:rsid wsp:val=&quot;00490DD4&quot;/&gt;&lt;wsp:rsid wsp:val=&quot;004B6A9C&quot;/&gt;&lt;wsp:rsid wsp:val=&quot;00515270&quot;/&gt;&lt;wsp:rsid wsp:val=&quot;0054212D&quot;/&gt;&lt;wsp:rsid wsp:val=&quot;00554745&quot;/&gt;&lt;wsp:rsid wsp:val=&quot;00587753&quot;/&gt;&lt;wsp:rsid wsp:val=&quot;005A270B&quot;/&gt;&lt;wsp:rsid wsp:val=&quot;005C3498&quot;/&gt;&lt;wsp:rsid wsp:val=&quot;005F6013&quot;/&gt;&lt;wsp:rsid wsp:val=&quot;00614DAA&quot;/&gt;&lt;wsp:rsid wsp:val=&quot;00634120&quot;/&gt;&lt;wsp:rsid wsp:val=&quot;0064498D&quot;/&gt;&lt;wsp:rsid wsp:val=&quot;00673703&quot;/&gt;&lt;wsp:rsid wsp:val=&quot;006901B4&quot;/&gt;&lt;wsp:rsid wsp:val=&quot;006D41CA&quot;/&gt;&lt;wsp:rsid wsp:val=&quot;007339AB&quot;/&gt;&lt;wsp:rsid wsp:val=&quot;00752CE8&quot;/&gt;&lt;wsp:rsid wsp:val=&quot;007575E9&quot;/&gt;&lt;wsp:rsid wsp:val=&quot;007652CA&quot;/&gt;&lt;wsp:rsid wsp:val=&quot;0077289C&quot;/&gt;&lt;wsp:rsid wsp:val=&quot;007E7392&quot;/&gt;&lt;wsp:rsid wsp:val=&quot;00847F5B&quot;/&gt;&lt;wsp:rsid wsp:val=&quot;008967C9&quot;/&gt;&lt;wsp:rsid wsp:val=&quot;008A6AE3&quot;/&gt;&lt;wsp:rsid wsp:val=&quot;008B2456&quot;/&gt;&lt;wsp:rsid wsp:val=&quot;009155CD&quot;/&gt;&lt;wsp:rsid wsp:val=&quot;00930FA2&quot;/&gt;&lt;wsp:rsid wsp:val=&quot;009A39DE&quot;/&gt;&lt;wsp:rsid wsp:val=&quot;009B0440&quot;/&gt;&lt;wsp:rsid wsp:val=&quot;00A228FC&quot;/&gt;&lt;wsp:rsid wsp:val=&quot;00A57F63&quot;/&gt;&lt;wsp:rsid wsp:val=&quot;00A64A8A&quot;/&gt;&lt;wsp:rsid wsp:val=&quot;00AA522A&quot;/&gt;&lt;wsp:rsid wsp:val=&quot;00AB3C1A&quot;/&gt;&lt;wsp:rsid wsp:val=&quot;00AC561C&quot;/&gt;&lt;wsp:rsid wsp:val=&quot;00AF4C16&quot;/&gt;&lt;wsp:rsid wsp:val=&quot;00B00EDC&quot;/&gt;&lt;wsp:rsid wsp:val=&quot;00B46C60&quot;/&gt;&lt;wsp:rsid wsp:val=&quot;00B7228A&quot;/&gt;&lt;wsp:rsid wsp:val=&quot;00BA3375&quot;/&gt;&lt;wsp:rsid wsp:val=&quot;00BD0512&quot;/&gt;&lt;wsp:rsid wsp:val=&quot;00C03EDE&quot;/&gt;&lt;wsp:rsid wsp:val=&quot;00C117E4&quot;/&gt;&lt;wsp:rsid wsp:val=&quot;00C1310F&quot;/&gt;&lt;wsp:rsid wsp:val=&quot;00C16EDE&quot;/&gt;&lt;wsp:rsid wsp:val=&quot;00C401AF&quot;/&gt;&lt;wsp:rsid wsp:val=&quot;00C4079B&quot;/&gt;&lt;wsp:rsid wsp:val=&quot;00C6083E&quot;/&gt;&lt;wsp:rsid wsp:val=&quot;00CB3494&quot;/&gt;&lt;wsp:rsid wsp:val=&quot;00CE710A&quot;/&gt;&lt;wsp:rsid wsp:val=&quot;00D623F5&quot;/&gt;&lt;wsp:rsid wsp:val=&quot;00DC5D61&quot;/&gt;&lt;wsp:rsid wsp:val=&quot;00DD628F&quot;/&gt;&lt;wsp:rsid wsp:val=&quot;00DF652E&quot;/&gt;&lt;wsp:rsid wsp:val=&quot;00E57B38&quot;/&gt;&lt;wsp:rsid wsp:val=&quot;00EA61ED&quot;/&gt;&lt;wsp:rsid wsp:val=&quot;00EB6A16&quot;/&gt;&lt;wsp:rsid wsp:val=&quot;00EF2887&quot;/&gt;&lt;wsp:rsid wsp:val=&quot;00F16743&quot;/&gt;&lt;wsp:rsid wsp:val=&quot;00F269E8&quot;/&gt;&lt;wsp:rsid wsp:val=&quot;00F63283&quot;/&gt;&lt;wsp:rsid wsp:val=&quot;00F92775&quot;/&gt;&lt;wsp:rsid wsp:val=&quot;00FB1FD9&quot;/&gt;&lt;wsp:rsid wsp:val=&quot;00FE07D3&quot;/&gt;&lt;wsp:rsid wsp:val=&quot;00FE453C&quot;/&gt;&lt;/wsp:rsids&gt;&lt;/w:docPr&gt;&lt;w:body&gt;&lt;w:p wsp:rsidR=&quot;00000000&quot; wsp:rsidRDefault=&quot;008A6AE3&quot;&gt;&lt;m:oMathPara&gt;&lt;m:oMath&gt;&lt;m:acc&gt;&lt;m:accPr&gt;&lt;m:chr m:val=&quot;Ì…&quot;/&gt;&lt;m:ctrlPr&gt;&lt;w:rPr&gt;&lt;w:rFonts w:ascii=&quot;Cambria Math&quot; w:fareast=&quot;ï__ï__ æ˜_æœù&quot; w:h-ansi=&quot;Cambria Math&quot;/&gt;&lt;wx:font wx:val=&quot;Cambria Math&quot;/&gt;&lt;w:b/&gt;&lt;w:i/&gt;&lt;/w:rPr&gt;&lt;/m:ctrlPr&gt;&lt;/m:accPr&gt;&lt;m:e&gt;&lt;m:r&gt;&lt;m:rPr&gt;&lt;m:sty m:val=&quot;bi&quot;/&gt;&lt;/m:rPr&gt;&lt;w:rPr&gt;&lt;w:rFonts w:ascii=&quot;Cambria Math&quot; w:h-ansi=&quot;Cambria Math&quot;/&gt;&lt;wx:font wx:val=&quot;Cambria Math&quot;/&gt;&lt;w:b/&gt;&lt;w:i/&gt;&lt;/w:rPr&gt;&lt;m:t&gt;x&lt;/m:t&gt;&lt;/m:r&gt;&lt;m:ctrlPr&gt;&lt;w:rPr&gt;&lt;w:rFonts w:ascii=&quot;Cambria Math&quot; w:h-ansi=&quot;Cambria Math&quot;/&gt;&lt;wx:font wx:val=&quot;Cambria Math&quot;/&gt;&lt;w:b/&gt;&lt;w:i/&gt;&lt;/w:rPr&gt;&lt;/m:ctrlPr&gt;&lt;/m:e&gt;&lt;/m:acc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6" o:title="" chromakey="white"/>
                </v:shape>
              </w:pict>
            </w:r>
          </w:p>
        </w:tc>
        <w:tc>
          <w:tcPr>
            <w:tcW w:w="350" w:type="dxa"/>
            <w:noWrap/>
            <w:vAlign w:val="bottom"/>
          </w:tcPr>
          <w:p w:rsidR="002A2A8F" w:rsidRPr="00EB6A16" w:rsidRDefault="002A2A8F" w:rsidP="00EB2859">
            <w:pPr>
              <w:spacing w:before="80" w:after="0"/>
              <w:rPr>
                <w:rFonts w:ascii="Arial" w:hAnsi="Arial"/>
                <w:b/>
                <w:i/>
                <w:iCs/>
                <w:lang w:eastAsia="en-US"/>
              </w:rPr>
            </w:pPr>
            <w:r w:rsidRPr="00EB6A16">
              <w:rPr>
                <w:rFonts w:ascii="Arial" w:hAnsi="Arial"/>
                <w:b/>
                <w:i/>
                <w:iCs/>
                <w:lang w:eastAsia="en-US"/>
              </w:rPr>
              <w:t> </w:t>
            </w:r>
          </w:p>
        </w:tc>
        <w:tc>
          <w:tcPr>
            <w:tcW w:w="630" w:type="dxa"/>
            <w:noWrap/>
            <w:vAlign w:val="bottom"/>
          </w:tcPr>
          <w:p w:rsidR="002A2A8F" w:rsidRPr="00EB6A16" w:rsidRDefault="002A2A8F" w:rsidP="00EB2859">
            <w:pPr>
              <w:spacing w:before="80" w:after="0"/>
              <w:rPr>
                <w:rFonts w:ascii="Arial" w:hAnsi="Arial"/>
                <w:b/>
                <w:i/>
                <w:iCs/>
                <w:lang w:eastAsia="en-US"/>
              </w:rPr>
            </w:pPr>
            <w:r w:rsidRPr="00EB6A16">
              <w:rPr>
                <w:rFonts w:ascii="Arial" w:hAnsi="Arial"/>
                <w:b/>
                <w:i/>
                <w:iCs/>
                <w:lang w:eastAsia="en-US"/>
              </w:rPr>
              <w:t>σ</w:t>
            </w:r>
            <w:r w:rsidRPr="00EB6A16">
              <w:rPr>
                <w:rFonts w:ascii="Arial" w:hAnsi="Arial"/>
                <w:b/>
                <w:i/>
                <w:iCs/>
                <w:vertAlign w:val="superscript"/>
                <w:lang w:eastAsia="en-US"/>
              </w:rPr>
              <w:t>2</w:t>
            </w:r>
          </w:p>
        </w:tc>
        <w:tc>
          <w:tcPr>
            <w:tcW w:w="617" w:type="dxa"/>
            <w:gridSpan w:val="2"/>
            <w:noWrap/>
            <w:vAlign w:val="bottom"/>
          </w:tcPr>
          <w:p w:rsidR="002A2A8F" w:rsidRPr="00EB6A16" w:rsidRDefault="002A2A8F" w:rsidP="00EB2859">
            <w:pPr>
              <w:spacing w:before="80" w:after="0"/>
              <w:rPr>
                <w:rFonts w:ascii="Arial" w:hAnsi="Arial"/>
                <w:b/>
                <w:i/>
                <w:iCs/>
                <w:lang w:eastAsia="en-US"/>
              </w:rPr>
            </w:pPr>
            <w:r w:rsidRPr="00EB6A16">
              <w:rPr>
                <w:rFonts w:ascii="Arial" w:hAnsi="Arial"/>
                <w:b/>
                <w:i/>
                <w:iCs/>
                <w:lang w:eastAsia="en-US"/>
              </w:rPr>
              <w:t>N</w:t>
            </w:r>
          </w:p>
        </w:tc>
        <w:tc>
          <w:tcPr>
            <w:tcW w:w="817" w:type="dxa"/>
            <w:noWrap/>
            <w:vAlign w:val="bottom"/>
          </w:tcPr>
          <w:p w:rsidR="002A2A8F" w:rsidRPr="00EB6A16" w:rsidRDefault="002A2A8F" w:rsidP="00EB2859">
            <w:pPr>
              <w:spacing w:before="80" w:after="0"/>
              <w:rPr>
                <w:rFonts w:ascii="Arial" w:hAnsi="Arial"/>
                <w:b/>
                <w:i/>
                <w:iCs/>
                <w:lang w:eastAsia="en-US"/>
              </w:rPr>
            </w:pPr>
            <w:r>
              <w:pict>
                <v:shape id="_x0000_i1027" type="#_x0000_t75" style="width:8pt;height:11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efaultTabStop w:val=&quot;720&quot;/&gt;&lt;w:drawingGridHorizontalSpacing w:val=&quot;360&quot;/&gt;&lt;w:drawingGridVerticalSpacing w:val=&quot;360&quot;/&gt;&lt;w:displayHorizontalDrawingGridEvery w:val=&quot;0&quot;/&gt;&lt;w:displayVerticalDrawingGridEvery w:val=&quot;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77289C&quot;/&gt;&lt;wsp:rsid wsp:val=&quot;000077F5&quot;/&gt;&lt;wsp:rsid wsp:val=&quot;000264EE&quot;/&gt;&lt;wsp:rsid wsp:val=&quot;0004573C&quot;/&gt;&lt;wsp:rsid wsp:val=&quot;000561EC&quot;/&gt;&lt;wsp:rsid wsp:val=&quot;00070F22&quot;/&gt;&lt;wsp:rsid wsp:val=&quot;000A1FA5&quot;/&gt;&lt;wsp:rsid wsp:val=&quot;000B41CF&quot;/&gt;&lt;wsp:rsid wsp:val=&quot;000B7A96&quot;/&gt;&lt;wsp:rsid wsp:val=&quot;000C52E8&quot;/&gt;&lt;wsp:rsid wsp:val=&quot;000E3EA8&quot;/&gt;&lt;wsp:rsid wsp:val=&quot;000F2C4E&quot;/&gt;&lt;wsp:rsid wsp:val=&quot;0012584F&quot;/&gt;&lt;wsp:rsid wsp:val=&quot;00197811&quot;/&gt;&lt;wsp:rsid wsp:val=&quot;001E6824&quot;/&gt;&lt;wsp:rsid wsp:val=&quot;00252392&quot;/&gt;&lt;wsp:rsid wsp:val=&quot;0025577C&quot;/&gt;&lt;wsp:rsid wsp:val=&quot;00266B40&quot;/&gt;&lt;wsp:rsid wsp:val=&quot;00267FB9&quot;/&gt;&lt;wsp:rsid wsp:val=&quot;002812A9&quot;/&gt;&lt;wsp:rsid wsp:val=&quot;00293CEB&quot;/&gt;&lt;wsp:rsid wsp:val=&quot;003043A3&quot;/&gt;&lt;wsp:rsid wsp:val=&quot;00306236&quot;/&gt;&lt;wsp:rsid wsp:val=&quot;003302B6&quot;/&gt;&lt;wsp:rsid wsp:val=&quot;003563C4&quot;/&gt;&lt;wsp:rsid wsp:val=&quot;00356491&quot;/&gt;&lt;wsp:rsid wsp:val=&quot;003757FC&quot;/&gt;&lt;wsp:rsid wsp:val=&quot;00405373&quot;/&gt;&lt;wsp:rsid wsp:val=&quot;004172BE&quot;/&gt;&lt;wsp:rsid wsp:val=&quot;0042436B&quot;/&gt;&lt;wsp:rsid wsp:val=&quot;00490DD4&quot;/&gt;&lt;wsp:rsid wsp:val=&quot;004B6A9C&quot;/&gt;&lt;wsp:rsid wsp:val=&quot;00515270&quot;/&gt;&lt;wsp:rsid wsp:val=&quot;0054212D&quot;/&gt;&lt;wsp:rsid wsp:val=&quot;00554745&quot;/&gt;&lt;wsp:rsid wsp:val=&quot;00587753&quot;/&gt;&lt;wsp:rsid wsp:val=&quot;005A270B&quot;/&gt;&lt;wsp:rsid wsp:val=&quot;005C3498&quot;/&gt;&lt;wsp:rsid wsp:val=&quot;005F6013&quot;/&gt;&lt;wsp:rsid wsp:val=&quot;00614DAA&quot;/&gt;&lt;wsp:rsid wsp:val=&quot;00634120&quot;/&gt;&lt;wsp:rsid wsp:val=&quot;0064498D&quot;/&gt;&lt;wsp:rsid wsp:val=&quot;00673703&quot;/&gt;&lt;wsp:rsid wsp:val=&quot;006901B4&quot;/&gt;&lt;wsp:rsid wsp:val=&quot;006D41CA&quot;/&gt;&lt;wsp:rsid wsp:val=&quot;007339AB&quot;/&gt;&lt;wsp:rsid wsp:val=&quot;00752CE8&quot;/&gt;&lt;wsp:rsid wsp:val=&quot;007575E9&quot;/&gt;&lt;wsp:rsid wsp:val=&quot;007652CA&quot;/&gt;&lt;wsp:rsid wsp:val=&quot;0077289C&quot;/&gt;&lt;wsp:rsid wsp:val=&quot;007E7392&quot;/&gt;&lt;wsp:rsid wsp:val=&quot;00847F5B&quot;/&gt;&lt;wsp:rsid wsp:val=&quot;008967C9&quot;/&gt;&lt;wsp:rsid wsp:val=&quot;008B2456&quot;/&gt;&lt;wsp:rsid wsp:val=&quot;009155CD&quot;/&gt;&lt;wsp:rsid wsp:val=&quot;00930FA2&quot;/&gt;&lt;wsp:rsid wsp:val=&quot;009A39DE&quot;/&gt;&lt;wsp:rsid wsp:val=&quot;009B0440&quot;/&gt;&lt;wsp:rsid wsp:val=&quot;00A228FC&quot;/&gt;&lt;wsp:rsid wsp:val=&quot;00A57F63&quot;/&gt;&lt;wsp:rsid wsp:val=&quot;00A64A8A&quot;/&gt;&lt;wsp:rsid wsp:val=&quot;00AA522A&quot;/&gt;&lt;wsp:rsid wsp:val=&quot;00AB3C1A&quot;/&gt;&lt;wsp:rsid wsp:val=&quot;00AC561C&quot;/&gt;&lt;wsp:rsid wsp:val=&quot;00AF4C16&quot;/&gt;&lt;wsp:rsid wsp:val=&quot;00B00EDC&quot;/&gt;&lt;wsp:rsid wsp:val=&quot;00B46C60&quot;/&gt;&lt;wsp:rsid wsp:val=&quot;00B7228A&quot;/&gt;&lt;wsp:rsid wsp:val=&quot;00BA3375&quot;/&gt;&lt;wsp:rsid wsp:val=&quot;00BD0512&quot;/&gt;&lt;wsp:rsid wsp:val=&quot;00C03EDE&quot;/&gt;&lt;wsp:rsid wsp:val=&quot;00C117E4&quot;/&gt;&lt;wsp:rsid wsp:val=&quot;00C1310F&quot;/&gt;&lt;wsp:rsid wsp:val=&quot;00C16EDE&quot;/&gt;&lt;wsp:rsid wsp:val=&quot;00C401AF&quot;/&gt;&lt;wsp:rsid wsp:val=&quot;00C4079B&quot;/&gt;&lt;wsp:rsid wsp:val=&quot;00C6083E&quot;/&gt;&lt;wsp:rsid wsp:val=&quot;00CB3494&quot;/&gt;&lt;wsp:rsid wsp:val=&quot;00CE710A&quot;/&gt;&lt;wsp:rsid wsp:val=&quot;00D30221&quot;/&gt;&lt;wsp:rsid wsp:val=&quot;00D623F5&quot;/&gt;&lt;wsp:rsid wsp:val=&quot;00DC5D61&quot;/&gt;&lt;wsp:rsid wsp:val=&quot;00DD628F&quot;/&gt;&lt;wsp:rsid wsp:val=&quot;00DF652E&quot;/&gt;&lt;wsp:rsid wsp:val=&quot;00E57B38&quot;/&gt;&lt;wsp:rsid wsp:val=&quot;00EA61ED&quot;/&gt;&lt;wsp:rsid wsp:val=&quot;00EB6A16&quot;/&gt;&lt;wsp:rsid wsp:val=&quot;00EF2887&quot;/&gt;&lt;wsp:rsid wsp:val=&quot;00F16743&quot;/&gt;&lt;wsp:rsid wsp:val=&quot;00F269E8&quot;/&gt;&lt;wsp:rsid wsp:val=&quot;00F63283&quot;/&gt;&lt;wsp:rsid wsp:val=&quot;00F92775&quot;/&gt;&lt;wsp:rsid wsp:val=&quot;00FB1FD9&quot;/&gt;&lt;wsp:rsid wsp:val=&quot;00FE07D3&quot;/&gt;&lt;wsp:rsid wsp:val=&quot;00FE453C&quot;/&gt;&lt;/wsp:rsids&gt;&lt;/w:docPr&gt;&lt;w:body&gt;&lt;w:p wsp:rsidR=&quot;00000000&quot; wsp:rsidRDefault=&quot;00D30221&quot;&gt;&lt;m:oMathPara&gt;&lt;m:oMath&gt;&lt;m:acc&gt;&lt;m:accPr&gt;&lt;m:chr m:val=&quot;Ì…&quot;/&gt;&lt;m:ctrlPr&gt;&lt;w:rPr&gt;&lt;w:rFonts w:ascii=&quot;Cambria Math&quot; w:fareast=&quot;ï__ï__ æ˜_æœù&quot; w:h-ansi=&quot;Cambria Math&quot;/&gt;&lt;wx:font wx:val=&quot;Cambria Math&quot;/&gt;&lt;w:b/&gt;&lt;w:i/&gt;&lt;/w:rPr&gt;&lt;/m:ctrlPr&gt;&lt;/m:accPr&gt;&lt;m:e&gt;&lt;m:r&gt;&lt;m:rPr&gt;&lt;m:sty m:val=&quot;bi&quot;/&gt;&lt;/m:rPr&gt;&lt;w:rPr&gt;&lt;w:rFonts w:ascii=&quot;Cambria Math&quot; w:h-ansi=&quot;Cambria Math&quot;/&gt;&lt;wx:font wx:val=&quot;Cambria Math&quot;/&gt;&lt;w:b/&gt;&lt;w:i/&gt;&lt;/w:rPr&gt;&lt;m:t&gt;x&lt;/m:t&gt;&lt;/m:r&gt;&lt;m:ctrlPr&gt;&lt;w:rPr&gt;&lt;w:rFonts w:ascii=&quot;Cambria Math&quot; w:h-ansi=&quot;Cambria Math&quot;/&gt;&lt;wx:font wx:val=&quot;Cambria Math&quot;/&gt;&lt;w:b/&gt;&lt;w:i/&gt;&lt;/w:rPr&gt;&lt;/m:ctrlPr&gt;&lt;/m:e&gt;&lt;/m:acc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7" o:title="" chromakey="white"/>
                </v:shape>
              </w:pict>
            </w:r>
          </w:p>
        </w:tc>
        <w:tc>
          <w:tcPr>
            <w:tcW w:w="483" w:type="dxa"/>
            <w:noWrap/>
            <w:vAlign w:val="bottom"/>
          </w:tcPr>
          <w:p w:rsidR="002A2A8F" w:rsidRPr="00EB6A16" w:rsidRDefault="002A2A8F" w:rsidP="00EB2859">
            <w:pPr>
              <w:spacing w:before="80" w:after="0"/>
              <w:rPr>
                <w:rFonts w:ascii="Arial" w:hAnsi="Arial"/>
                <w:b/>
                <w:i/>
                <w:iCs/>
                <w:lang w:eastAsia="en-US"/>
              </w:rPr>
            </w:pPr>
            <w:r w:rsidRPr="00EB6A16">
              <w:rPr>
                <w:rFonts w:ascii="Arial" w:hAnsi="Arial"/>
                <w:b/>
                <w:i/>
                <w:iCs/>
                <w:lang w:eastAsia="en-US"/>
              </w:rPr>
              <w:t> </w:t>
            </w:r>
          </w:p>
        </w:tc>
        <w:tc>
          <w:tcPr>
            <w:tcW w:w="951" w:type="dxa"/>
            <w:noWrap/>
            <w:vAlign w:val="bottom"/>
          </w:tcPr>
          <w:p w:rsidR="002A2A8F" w:rsidRPr="00EB6A16" w:rsidRDefault="002A2A8F" w:rsidP="00EB2859">
            <w:pPr>
              <w:spacing w:before="80" w:after="0"/>
              <w:rPr>
                <w:rFonts w:ascii="Arial" w:hAnsi="Arial"/>
                <w:b/>
                <w:i/>
                <w:iCs/>
                <w:lang w:eastAsia="en-US"/>
              </w:rPr>
            </w:pPr>
            <w:r w:rsidRPr="00EB6A16">
              <w:rPr>
                <w:rFonts w:ascii="Arial" w:hAnsi="Arial"/>
                <w:b/>
                <w:i/>
                <w:iCs/>
                <w:lang w:eastAsia="en-US"/>
              </w:rPr>
              <w:t>σ</w:t>
            </w:r>
            <w:r w:rsidRPr="00EB6A16">
              <w:rPr>
                <w:rFonts w:ascii="Arial" w:hAnsi="Arial"/>
                <w:b/>
                <w:i/>
                <w:iCs/>
                <w:vertAlign w:val="superscript"/>
                <w:lang w:eastAsia="en-US"/>
              </w:rPr>
              <w:t>2</w:t>
            </w:r>
          </w:p>
        </w:tc>
        <w:tc>
          <w:tcPr>
            <w:tcW w:w="483" w:type="dxa"/>
            <w:noWrap/>
            <w:vAlign w:val="bottom"/>
          </w:tcPr>
          <w:p w:rsidR="002A2A8F" w:rsidRPr="00EB6A16" w:rsidRDefault="002A2A8F" w:rsidP="00EB2859">
            <w:pPr>
              <w:spacing w:before="80" w:after="0"/>
              <w:rPr>
                <w:rFonts w:ascii="Arial" w:hAnsi="Arial"/>
                <w:b/>
                <w:i/>
                <w:iCs/>
                <w:lang w:eastAsia="en-US"/>
              </w:rPr>
            </w:pPr>
            <w:r w:rsidRPr="00EB6A16">
              <w:rPr>
                <w:rFonts w:ascii="Arial" w:hAnsi="Arial"/>
                <w:b/>
                <w:i/>
                <w:iCs/>
                <w:lang w:eastAsia="en-US"/>
              </w:rPr>
              <w:t>N</w:t>
            </w:r>
          </w:p>
        </w:tc>
        <w:tc>
          <w:tcPr>
            <w:tcW w:w="705" w:type="dxa"/>
            <w:gridSpan w:val="2"/>
            <w:noWrap/>
            <w:vAlign w:val="bottom"/>
          </w:tcPr>
          <w:p w:rsidR="002A2A8F" w:rsidRPr="00EB6A16" w:rsidRDefault="002A2A8F" w:rsidP="00EB2859">
            <w:pPr>
              <w:spacing w:before="80" w:after="0"/>
              <w:rPr>
                <w:rFonts w:ascii="Arial" w:hAnsi="Arial"/>
                <w:b/>
                <w:i/>
                <w:iCs/>
                <w:lang w:eastAsia="en-US"/>
              </w:rPr>
            </w:pPr>
            <w:r>
              <w:pict>
                <v:shape id="_x0000_i1028" type="#_x0000_t75" style="width:8pt;height:11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efaultTabStop w:val=&quot;720&quot;/&gt;&lt;w:drawingGridHorizontalSpacing w:val=&quot;360&quot;/&gt;&lt;w:drawingGridVerticalSpacing w:val=&quot;360&quot;/&gt;&lt;w:displayHorizontalDrawingGridEvery w:val=&quot;0&quot;/&gt;&lt;w:displayVerticalDrawingGridEvery w:val=&quot;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77289C&quot;/&gt;&lt;wsp:rsid wsp:val=&quot;000077F5&quot;/&gt;&lt;wsp:rsid wsp:val=&quot;000264EE&quot;/&gt;&lt;wsp:rsid wsp:val=&quot;0004573C&quot;/&gt;&lt;wsp:rsid wsp:val=&quot;000561EC&quot;/&gt;&lt;wsp:rsid wsp:val=&quot;00070F22&quot;/&gt;&lt;wsp:rsid wsp:val=&quot;000A1FA5&quot;/&gt;&lt;wsp:rsid wsp:val=&quot;000B41CF&quot;/&gt;&lt;wsp:rsid wsp:val=&quot;000B7A96&quot;/&gt;&lt;wsp:rsid wsp:val=&quot;000C52E8&quot;/&gt;&lt;wsp:rsid wsp:val=&quot;000E3EA8&quot;/&gt;&lt;wsp:rsid wsp:val=&quot;000F2C4E&quot;/&gt;&lt;wsp:rsid wsp:val=&quot;0012584F&quot;/&gt;&lt;wsp:rsid wsp:val=&quot;00197811&quot;/&gt;&lt;wsp:rsid wsp:val=&quot;001E6824&quot;/&gt;&lt;wsp:rsid wsp:val=&quot;00252392&quot;/&gt;&lt;wsp:rsid wsp:val=&quot;0025577C&quot;/&gt;&lt;wsp:rsid wsp:val=&quot;00266B40&quot;/&gt;&lt;wsp:rsid wsp:val=&quot;00267FB9&quot;/&gt;&lt;wsp:rsid wsp:val=&quot;002812A9&quot;/&gt;&lt;wsp:rsid wsp:val=&quot;00293CEB&quot;/&gt;&lt;wsp:rsid wsp:val=&quot;003043A3&quot;/&gt;&lt;wsp:rsid wsp:val=&quot;00306236&quot;/&gt;&lt;wsp:rsid wsp:val=&quot;003302B6&quot;/&gt;&lt;wsp:rsid wsp:val=&quot;003563C4&quot;/&gt;&lt;wsp:rsid wsp:val=&quot;00356491&quot;/&gt;&lt;wsp:rsid wsp:val=&quot;003757FC&quot;/&gt;&lt;wsp:rsid wsp:val=&quot;00405373&quot;/&gt;&lt;wsp:rsid wsp:val=&quot;004172BE&quot;/&gt;&lt;wsp:rsid wsp:val=&quot;0042436B&quot;/&gt;&lt;wsp:rsid wsp:val=&quot;00490DD4&quot;/&gt;&lt;wsp:rsid wsp:val=&quot;004B6A9C&quot;/&gt;&lt;wsp:rsid wsp:val=&quot;00515270&quot;/&gt;&lt;wsp:rsid wsp:val=&quot;0054212D&quot;/&gt;&lt;wsp:rsid wsp:val=&quot;00554745&quot;/&gt;&lt;wsp:rsid wsp:val=&quot;00587753&quot;/&gt;&lt;wsp:rsid wsp:val=&quot;005A270B&quot;/&gt;&lt;wsp:rsid wsp:val=&quot;005C3498&quot;/&gt;&lt;wsp:rsid wsp:val=&quot;005F6013&quot;/&gt;&lt;wsp:rsid wsp:val=&quot;005F72FF&quot;/&gt;&lt;wsp:rsid wsp:val=&quot;00614DAA&quot;/&gt;&lt;wsp:rsid wsp:val=&quot;00634120&quot;/&gt;&lt;wsp:rsid wsp:val=&quot;0064498D&quot;/&gt;&lt;wsp:rsid wsp:val=&quot;00673703&quot;/&gt;&lt;wsp:rsid wsp:val=&quot;006901B4&quot;/&gt;&lt;wsp:rsid wsp:val=&quot;006D41CA&quot;/&gt;&lt;wsp:rsid wsp:val=&quot;007339AB&quot;/&gt;&lt;wsp:rsid wsp:val=&quot;00752CE8&quot;/&gt;&lt;wsp:rsid wsp:val=&quot;007575E9&quot;/&gt;&lt;wsp:rsid wsp:val=&quot;007652CA&quot;/&gt;&lt;wsp:rsid wsp:val=&quot;0077289C&quot;/&gt;&lt;wsp:rsid wsp:val=&quot;007E7392&quot;/&gt;&lt;wsp:rsid wsp:val=&quot;00847F5B&quot;/&gt;&lt;wsp:rsid wsp:val=&quot;008967C9&quot;/&gt;&lt;wsp:rsid wsp:val=&quot;008B2456&quot;/&gt;&lt;wsp:rsid wsp:val=&quot;009155CD&quot;/&gt;&lt;wsp:rsid wsp:val=&quot;00930FA2&quot;/&gt;&lt;wsp:rsid wsp:val=&quot;009A39DE&quot;/&gt;&lt;wsp:rsid wsp:val=&quot;009B0440&quot;/&gt;&lt;wsp:rsid wsp:val=&quot;00A228FC&quot;/&gt;&lt;wsp:rsid wsp:val=&quot;00A57F63&quot;/&gt;&lt;wsp:rsid wsp:val=&quot;00A64A8A&quot;/&gt;&lt;wsp:rsid wsp:val=&quot;00AA522A&quot;/&gt;&lt;wsp:rsid wsp:val=&quot;00AB3C1A&quot;/&gt;&lt;wsp:rsid wsp:val=&quot;00AC561C&quot;/&gt;&lt;wsp:rsid wsp:val=&quot;00AF4C16&quot;/&gt;&lt;wsp:rsid wsp:val=&quot;00B00EDC&quot;/&gt;&lt;wsp:rsid wsp:val=&quot;00B46C60&quot;/&gt;&lt;wsp:rsid wsp:val=&quot;00B7228A&quot;/&gt;&lt;wsp:rsid wsp:val=&quot;00BA3375&quot;/&gt;&lt;wsp:rsid wsp:val=&quot;00BD0512&quot;/&gt;&lt;wsp:rsid wsp:val=&quot;00C03EDE&quot;/&gt;&lt;wsp:rsid wsp:val=&quot;00C117E4&quot;/&gt;&lt;wsp:rsid wsp:val=&quot;00C1310F&quot;/&gt;&lt;wsp:rsid wsp:val=&quot;00C16EDE&quot;/&gt;&lt;wsp:rsid wsp:val=&quot;00C401AF&quot;/&gt;&lt;wsp:rsid wsp:val=&quot;00C4079B&quot;/&gt;&lt;wsp:rsid wsp:val=&quot;00C6083E&quot;/&gt;&lt;wsp:rsid wsp:val=&quot;00CB3494&quot;/&gt;&lt;wsp:rsid wsp:val=&quot;00CE710A&quot;/&gt;&lt;wsp:rsid wsp:val=&quot;00D623F5&quot;/&gt;&lt;wsp:rsid wsp:val=&quot;00DC5D61&quot;/&gt;&lt;wsp:rsid wsp:val=&quot;00DD628F&quot;/&gt;&lt;wsp:rsid wsp:val=&quot;00DF652E&quot;/&gt;&lt;wsp:rsid wsp:val=&quot;00E57B38&quot;/&gt;&lt;wsp:rsid wsp:val=&quot;00EA61ED&quot;/&gt;&lt;wsp:rsid wsp:val=&quot;00EB6A16&quot;/&gt;&lt;wsp:rsid wsp:val=&quot;00EF2887&quot;/&gt;&lt;wsp:rsid wsp:val=&quot;00F16743&quot;/&gt;&lt;wsp:rsid wsp:val=&quot;00F269E8&quot;/&gt;&lt;wsp:rsid wsp:val=&quot;00F63283&quot;/&gt;&lt;wsp:rsid wsp:val=&quot;00F92775&quot;/&gt;&lt;wsp:rsid wsp:val=&quot;00FB1FD9&quot;/&gt;&lt;wsp:rsid wsp:val=&quot;00FE07D3&quot;/&gt;&lt;wsp:rsid wsp:val=&quot;00FE453C&quot;/&gt;&lt;/wsp:rsids&gt;&lt;/w:docPr&gt;&lt;w:body&gt;&lt;w:p wsp:rsidR=&quot;00000000&quot; wsp:rsidRDefault=&quot;005F72FF&quot;&gt;&lt;m:oMathPara&gt;&lt;m:oMath&gt;&lt;m:acc&gt;&lt;m:accPr&gt;&lt;m:chr m:val=&quot;Ì…&quot;/&gt;&lt;m:ctrlPr&gt;&lt;w:rPr&gt;&lt;w:rFonts w:ascii=&quot;Cambria Math&quot; w:fareast=&quot;ï__ï__ æ˜_æœù&quot; w:h-ansi=&quot;Cambria Math&quot;/&gt;&lt;wx:font wx:val=&quot;Cambria Math&quot;/&gt;&lt;w:b/&gt;&lt;w:i/&gt;&lt;/w:rPr&gt;&lt;/m:ctrlPr&gt;&lt;/m:accPr&gt;&lt;m:e&gt;&lt;m:r&gt;&lt;m:rPr&gt;&lt;m:sty m:val=&quot;bi&quot;/&gt;&lt;/m:rPr&gt;&lt;w:rPr&gt;&lt;w:rFonts w:ascii=&quot;Cambria Math&quot; w:h-ansi=&quot;Cambria Math&quot;/&gt;&lt;wx:font wx:val=&quot;Cambria Math&quot;/&gt;&lt;w:b/&gt;&lt;w:i/&gt;&lt;/w:rPr&gt;&lt;m:t&gt;x&lt;/m:t&gt;&lt;/m:r&gt;&lt;m:ctrlPr&gt;&lt;w:rPr&gt;&lt;w:rFonts w:ascii=&quot;Cambria Math&quot; w:h-ansi=&quot;Cambria Math&quot;/&gt;&lt;wx:font wx:val=&quot;Cambria Math&quot;/&gt;&lt;w:b/&gt;&lt;w:i/&gt;&lt;/w:rPr&gt;&lt;/m:ctrlPr&gt;&lt;/m:e&gt;&lt;/m:acc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8" o:title="" chromakey="white"/>
                </v:shape>
              </w:pict>
            </w:r>
          </w:p>
        </w:tc>
        <w:tc>
          <w:tcPr>
            <w:tcW w:w="483" w:type="dxa"/>
            <w:noWrap/>
            <w:vAlign w:val="bottom"/>
          </w:tcPr>
          <w:p w:rsidR="002A2A8F" w:rsidRPr="00EB6A16" w:rsidRDefault="002A2A8F" w:rsidP="00EB2859">
            <w:pPr>
              <w:spacing w:before="80" w:after="0"/>
              <w:rPr>
                <w:rFonts w:ascii="Arial" w:hAnsi="Arial"/>
                <w:b/>
                <w:i/>
                <w:iCs/>
                <w:lang w:eastAsia="en-US"/>
              </w:rPr>
            </w:pPr>
            <w:r w:rsidRPr="00EB6A16">
              <w:rPr>
                <w:rFonts w:ascii="Arial" w:hAnsi="Arial"/>
                <w:b/>
                <w:i/>
                <w:iCs/>
                <w:lang w:eastAsia="en-US"/>
              </w:rPr>
              <w:t> </w:t>
            </w:r>
          </w:p>
        </w:tc>
        <w:tc>
          <w:tcPr>
            <w:tcW w:w="771" w:type="dxa"/>
            <w:noWrap/>
            <w:vAlign w:val="bottom"/>
          </w:tcPr>
          <w:p w:rsidR="002A2A8F" w:rsidRPr="00EB6A16" w:rsidRDefault="002A2A8F" w:rsidP="00EB2859">
            <w:pPr>
              <w:spacing w:before="80" w:after="0"/>
              <w:rPr>
                <w:rFonts w:ascii="Arial" w:hAnsi="Arial"/>
                <w:b/>
                <w:i/>
                <w:iCs/>
                <w:lang w:eastAsia="en-US"/>
              </w:rPr>
            </w:pPr>
            <w:r w:rsidRPr="00EB6A16">
              <w:rPr>
                <w:rFonts w:ascii="Arial" w:hAnsi="Arial"/>
                <w:b/>
                <w:i/>
                <w:iCs/>
                <w:lang w:eastAsia="en-US"/>
              </w:rPr>
              <w:t>σ</w:t>
            </w:r>
            <w:r w:rsidRPr="00EB6A16">
              <w:rPr>
                <w:rFonts w:ascii="Arial" w:hAnsi="Arial"/>
                <w:b/>
                <w:i/>
                <w:iCs/>
                <w:vertAlign w:val="superscript"/>
                <w:lang w:eastAsia="en-US"/>
              </w:rPr>
              <w:t>2</w:t>
            </w:r>
          </w:p>
        </w:tc>
        <w:tc>
          <w:tcPr>
            <w:tcW w:w="483" w:type="dxa"/>
            <w:noWrap/>
            <w:vAlign w:val="bottom"/>
          </w:tcPr>
          <w:p w:rsidR="002A2A8F" w:rsidRPr="00EB6A16" w:rsidRDefault="002A2A8F" w:rsidP="00EB2859">
            <w:pPr>
              <w:spacing w:before="80" w:after="0"/>
              <w:rPr>
                <w:rFonts w:ascii="Arial" w:hAnsi="Arial"/>
                <w:b/>
                <w:i/>
                <w:iCs/>
                <w:lang w:eastAsia="en-US"/>
              </w:rPr>
            </w:pPr>
            <w:r w:rsidRPr="00EB6A16">
              <w:rPr>
                <w:rFonts w:ascii="Arial" w:hAnsi="Arial"/>
                <w:b/>
                <w:i/>
                <w:iCs/>
                <w:lang w:eastAsia="en-US"/>
              </w:rPr>
              <w:t>N</w:t>
            </w:r>
          </w:p>
        </w:tc>
        <w:tc>
          <w:tcPr>
            <w:tcW w:w="688" w:type="dxa"/>
            <w:gridSpan w:val="2"/>
            <w:noWrap/>
            <w:vAlign w:val="bottom"/>
          </w:tcPr>
          <w:p w:rsidR="002A2A8F" w:rsidRPr="00EB6A16" w:rsidRDefault="002A2A8F" w:rsidP="00EB2859">
            <w:pPr>
              <w:spacing w:before="80" w:after="0"/>
              <w:rPr>
                <w:rFonts w:ascii="Arial" w:hAnsi="Arial"/>
                <w:b/>
                <w:i/>
                <w:iCs/>
                <w:lang w:eastAsia="en-US"/>
              </w:rPr>
            </w:pPr>
            <w:r>
              <w:pict>
                <v:shape id="_x0000_i1029" type="#_x0000_t75" style="width:8pt;height:11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efaultTabStop w:val=&quot;720&quot;/&gt;&lt;w:drawingGridHorizontalSpacing w:val=&quot;360&quot;/&gt;&lt;w:drawingGridVerticalSpacing w:val=&quot;360&quot;/&gt;&lt;w:displayHorizontalDrawingGridEvery w:val=&quot;0&quot;/&gt;&lt;w:displayVerticalDrawingGridEvery w:val=&quot;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77289C&quot;/&gt;&lt;wsp:rsid wsp:val=&quot;000077F5&quot;/&gt;&lt;wsp:rsid wsp:val=&quot;000264EE&quot;/&gt;&lt;wsp:rsid wsp:val=&quot;0004573C&quot;/&gt;&lt;wsp:rsid wsp:val=&quot;000561EC&quot;/&gt;&lt;wsp:rsid wsp:val=&quot;00070F22&quot;/&gt;&lt;wsp:rsid wsp:val=&quot;000A1FA5&quot;/&gt;&lt;wsp:rsid wsp:val=&quot;000B41CF&quot;/&gt;&lt;wsp:rsid wsp:val=&quot;000B7A96&quot;/&gt;&lt;wsp:rsid wsp:val=&quot;000C52E8&quot;/&gt;&lt;wsp:rsid wsp:val=&quot;000E3EA8&quot;/&gt;&lt;wsp:rsid wsp:val=&quot;000F2C4E&quot;/&gt;&lt;wsp:rsid wsp:val=&quot;0012584F&quot;/&gt;&lt;wsp:rsid wsp:val=&quot;00197811&quot;/&gt;&lt;wsp:rsid wsp:val=&quot;001E6824&quot;/&gt;&lt;wsp:rsid wsp:val=&quot;00252392&quot;/&gt;&lt;wsp:rsid wsp:val=&quot;0025577C&quot;/&gt;&lt;wsp:rsid wsp:val=&quot;00266B40&quot;/&gt;&lt;wsp:rsid wsp:val=&quot;00267FB9&quot;/&gt;&lt;wsp:rsid wsp:val=&quot;002812A9&quot;/&gt;&lt;wsp:rsid wsp:val=&quot;00293CEB&quot;/&gt;&lt;wsp:rsid wsp:val=&quot;003043A3&quot;/&gt;&lt;wsp:rsid wsp:val=&quot;00306236&quot;/&gt;&lt;wsp:rsid wsp:val=&quot;003302B6&quot;/&gt;&lt;wsp:rsid wsp:val=&quot;003563C4&quot;/&gt;&lt;wsp:rsid wsp:val=&quot;00356491&quot;/&gt;&lt;wsp:rsid wsp:val=&quot;003757FC&quot;/&gt;&lt;wsp:rsid wsp:val=&quot;00405373&quot;/&gt;&lt;wsp:rsid wsp:val=&quot;004172BE&quot;/&gt;&lt;wsp:rsid wsp:val=&quot;0042436B&quot;/&gt;&lt;wsp:rsid wsp:val=&quot;00490DD4&quot;/&gt;&lt;wsp:rsid wsp:val=&quot;004B6A9C&quot;/&gt;&lt;wsp:rsid wsp:val=&quot;00515270&quot;/&gt;&lt;wsp:rsid wsp:val=&quot;0054212D&quot;/&gt;&lt;wsp:rsid wsp:val=&quot;00554745&quot;/&gt;&lt;wsp:rsid wsp:val=&quot;00587753&quot;/&gt;&lt;wsp:rsid wsp:val=&quot;005A270B&quot;/&gt;&lt;wsp:rsid wsp:val=&quot;005C3498&quot;/&gt;&lt;wsp:rsid wsp:val=&quot;005F6013&quot;/&gt;&lt;wsp:rsid wsp:val=&quot;00614DAA&quot;/&gt;&lt;wsp:rsid wsp:val=&quot;00634120&quot;/&gt;&lt;wsp:rsid wsp:val=&quot;0064498D&quot;/&gt;&lt;wsp:rsid wsp:val=&quot;00673703&quot;/&gt;&lt;wsp:rsid wsp:val=&quot;006901B4&quot;/&gt;&lt;wsp:rsid wsp:val=&quot;006D41CA&quot;/&gt;&lt;wsp:rsid wsp:val=&quot;007339AB&quot;/&gt;&lt;wsp:rsid wsp:val=&quot;00752CE8&quot;/&gt;&lt;wsp:rsid wsp:val=&quot;007575E9&quot;/&gt;&lt;wsp:rsid wsp:val=&quot;007652CA&quot;/&gt;&lt;wsp:rsid wsp:val=&quot;0077289C&quot;/&gt;&lt;wsp:rsid wsp:val=&quot;007E7392&quot;/&gt;&lt;wsp:rsid wsp:val=&quot;00847F5B&quot;/&gt;&lt;wsp:rsid wsp:val=&quot;008967C9&quot;/&gt;&lt;wsp:rsid wsp:val=&quot;008B2456&quot;/&gt;&lt;wsp:rsid wsp:val=&quot;009155CD&quot;/&gt;&lt;wsp:rsid wsp:val=&quot;00930FA2&quot;/&gt;&lt;wsp:rsid wsp:val=&quot;009A39DE&quot;/&gt;&lt;wsp:rsid wsp:val=&quot;009B0440&quot;/&gt;&lt;wsp:rsid wsp:val=&quot;00A228FC&quot;/&gt;&lt;wsp:rsid wsp:val=&quot;00A57F63&quot;/&gt;&lt;wsp:rsid wsp:val=&quot;00A64A8A&quot;/&gt;&lt;wsp:rsid wsp:val=&quot;00AA522A&quot;/&gt;&lt;wsp:rsid wsp:val=&quot;00AB3C1A&quot;/&gt;&lt;wsp:rsid wsp:val=&quot;00AC561C&quot;/&gt;&lt;wsp:rsid wsp:val=&quot;00AE5FBE&quot;/&gt;&lt;wsp:rsid wsp:val=&quot;00AF4C16&quot;/&gt;&lt;wsp:rsid wsp:val=&quot;00B00EDC&quot;/&gt;&lt;wsp:rsid wsp:val=&quot;00B46C60&quot;/&gt;&lt;wsp:rsid wsp:val=&quot;00B7228A&quot;/&gt;&lt;wsp:rsid wsp:val=&quot;00BA3375&quot;/&gt;&lt;wsp:rsid wsp:val=&quot;00BD0512&quot;/&gt;&lt;wsp:rsid wsp:val=&quot;00C03EDE&quot;/&gt;&lt;wsp:rsid wsp:val=&quot;00C117E4&quot;/&gt;&lt;wsp:rsid wsp:val=&quot;00C1310F&quot;/&gt;&lt;wsp:rsid wsp:val=&quot;00C16EDE&quot;/&gt;&lt;wsp:rsid wsp:val=&quot;00C401AF&quot;/&gt;&lt;wsp:rsid wsp:val=&quot;00C4079B&quot;/&gt;&lt;wsp:rsid wsp:val=&quot;00C6083E&quot;/&gt;&lt;wsp:rsid wsp:val=&quot;00CB3494&quot;/&gt;&lt;wsp:rsid wsp:val=&quot;00CE710A&quot;/&gt;&lt;wsp:rsid wsp:val=&quot;00D623F5&quot;/&gt;&lt;wsp:rsid wsp:val=&quot;00DC5D61&quot;/&gt;&lt;wsp:rsid wsp:val=&quot;00DD628F&quot;/&gt;&lt;wsp:rsid wsp:val=&quot;00DF652E&quot;/&gt;&lt;wsp:rsid wsp:val=&quot;00E57B38&quot;/&gt;&lt;wsp:rsid wsp:val=&quot;00EA61ED&quot;/&gt;&lt;wsp:rsid wsp:val=&quot;00EB6A16&quot;/&gt;&lt;wsp:rsid wsp:val=&quot;00EF2887&quot;/&gt;&lt;wsp:rsid wsp:val=&quot;00F16743&quot;/&gt;&lt;wsp:rsid wsp:val=&quot;00F269E8&quot;/&gt;&lt;wsp:rsid wsp:val=&quot;00F63283&quot;/&gt;&lt;wsp:rsid wsp:val=&quot;00F92775&quot;/&gt;&lt;wsp:rsid wsp:val=&quot;00FB1FD9&quot;/&gt;&lt;wsp:rsid wsp:val=&quot;00FE07D3&quot;/&gt;&lt;wsp:rsid wsp:val=&quot;00FE453C&quot;/&gt;&lt;/wsp:rsids&gt;&lt;/w:docPr&gt;&lt;w:body&gt;&lt;w:p wsp:rsidR=&quot;00000000&quot; wsp:rsidRDefault=&quot;00AE5FBE&quot;&gt;&lt;m:oMathPara&gt;&lt;m:oMath&gt;&lt;m:acc&gt;&lt;m:accPr&gt;&lt;m:chr m:val=&quot;Ì…&quot;/&gt;&lt;m:ctrlPr&gt;&lt;w:rPr&gt;&lt;w:rFonts w:ascii=&quot;Cambria Math&quot; w:fareast=&quot;ï__ï__ æ˜_æœù&quot; w:h-ansi=&quot;Cambria Math&quot;/&gt;&lt;wx:font wx:val=&quot;Cambria Math&quot;/&gt;&lt;w:b/&gt;&lt;w:i/&gt;&lt;/w:rPr&gt;&lt;/m:ctrlPr&gt;&lt;/m:accPr&gt;&lt;m:e&gt;&lt;m:r&gt;&lt;m:rPr&gt;&lt;m:sty m:val=&quot;bi&quot;/&gt;&lt;/m:rPr&gt;&lt;w:rPr&gt;&lt;w:rFonts w:ascii=&quot;Cambria Math&quot; w:h-ansi=&quot;Cambria Math&quot;/&gt;&lt;wx:font wx:val=&quot;Cambria Math&quot;/&gt;&lt;w:b/&gt;&lt;w:i/&gt;&lt;/w:rPr&gt;&lt;m:t&gt;x&lt;/m:t&gt;&lt;/m:r&gt;&lt;m:ctrlPr&gt;&lt;w:rPr&gt;&lt;w:rFonts w:ascii=&quot;Cambria Math&quot; w:h-ansi=&quot;Cambria Math&quot;/&gt;&lt;wx:font wx:val=&quot;Cambria Math&quot;/&gt;&lt;w:b/&gt;&lt;w:i/&gt;&lt;/w:rPr&gt;&lt;/m:ctrlPr&gt;&lt;/m:e&gt;&lt;/m:acc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9" o:title="" chromakey="white"/>
                </v:shape>
              </w:pict>
            </w:r>
          </w:p>
        </w:tc>
        <w:tc>
          <w:tcPr>
            <w:tcW w:w="350" w:type="dxa"/>
            <w:noWrap/>
            <w:vAlign w:val="bottom"/>
          </w:tcPr>
          <w:p w:rsidR="002A2A8F" w:rsidRPr="00EB6A16" w:rsidRDefault="002A2A8F" w:rsidP="00EB2859">
            <w:pPr>
              <w:spacing w:before="80" w:after="0"/>
              <w:rPr>
                <w:rFonts w:ascii="Arial" w:hAnsi="Arial"/>
                <w:b/>
                <w:i/>
                <w:iCs/>
                <w:lang w:eastAsia="en-US"/>
              </w:rPr>
            </w:pPr>
            <w:r w:rsidRPr="00EB6A16">
              <w:rPr>
                <w:rFonts w:ascii="Arial" w:hAnsi="Arial"/>
                <w:b/>
                <w:i/>
                <w:iCs/>
                <w:lang w:eastAsia="en-US"/>
              </w:rPr>
              <w:t> </w:t>
            </w:r>
          </w:p>
        </w:tc>
        <w:tc>
          <w:tcPr>
            <w:tcW w:w="871" w:type="dxa"/>
            <w:noWrap/>
            <w:vAlign w:val="bottom"/>
          </w:tcPr>
          <w:p w:rsidR="002A2A8F" w:rsidRPr="00EB6A16" w:rsidRDefault="002A2A8F" w:rsidP="00EB2859">
            <w:pPr>
              <w:spacing w:before="80" w:after="0"/>
              <w:rPr>
                <w:rFonts w:ascii="Arial" w:hAnsi="Arial"/>
                <w:b/>
                <w:i/>
                <w:iCs/>
                <w:lang w:eastAsia="en-US"/>
              </w:rPr>
            </w:pPr>
            <w:r w:rsidRPr="00EB6A16">
              <w:rPr>
                <w:rFonts w:ascii="Arial" w:hAnsi="Arial"/>
                <w:b/>
                <w:i/>
                <w:iCs/>
                <w:lang w:eastAsia="en-US"/>
              </w:rPr>
              <w:t>σ</w:t>
            </w:r>
            <w:r w:rsidRPr="00EB6A16">
              <w:rPr>
                <w:rFonts w:ascii="Arial" w:hAnsi="Arial"/>
                <w:b/>
                <w:i/>
                <w:iCs/>
                <w:vertAlign w:val="superscript"/>
                <w:lang w:eastAsia="en-US"/>
              </w:rPr>
              <w:t>2</w:t>
            </w:r>
          </w:p>
        </w:tc>
      </w:tr>
      <w:tr w:rsidR="002A2A8F" w:rsidRPr="00673703" w:rsidTr="00EB2859">
        <w:trPr>
          <w:gridAfter w:val="1"/>
          <w:wAfter w:w="214" w:type="dxa"/>
          <w:trHeight w:val="280"/>
        </w:trPr>
        <w:tc>
          <w:tcPr>
            <w:tcW w:w="1080" w:type="dxa"/>
            <w:gridSpan w:val="2"/>
            <w:noWrap/>
            <w:vAlign w:val="bottom"/>
          </w:tcPr>
          <w:p w:rsidR="002A2A8F" w:rsidRPr="00F269E8" w:rsidRDefault="002A2A8F" w:rsidP="00EB2859">
            <w:pPr>
              <w:spacing w:after="0"/>
              <w:ind w:right="236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Core</w:t>
            </w:r>
          </w:p>
        </w:tc>
        <w:tc>
          <w:tcPr>
            <w:tcW w:w="617" w:type="dxa"/>
            <w:gridSpan w:val="2"/>
            <w:noWrap/>
            <w:vAlign w:val="bottom"/>
          </w:tcPr>
          <w:p w:rsidR="002A2A8F" w:rsidRPr="00F269E8" w:rsidRDefault="002A2A8F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96</w:t>
            </w:r>
          </w:p>
        </w:tc>
        <w:tc>
          <w:tcPr>
            <w:tcW w:w="684" w:type="dxa"/>
            <w:noWrap/>
            <w:vAlign w:val="bottom"/>
          </w:tcPr>
          <w:p w:rsidR="002A2A8F" w:rsidRPr="00F269E8" w:rsidRDefault="002A2A8F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62.0</w:t>
            </w:r>
          </w:p>
        </w:tc>
        <w:tc>
          <w:tcPr>
            <w:tcW w:w="483" w:type="dxa"/>
            <w:noWrap/>
            <w:vAlign w:val="bottom"/>
          </w:tcPr>
          <w:p w:rsidR="002A2A8F" w:rsidRPr="00F269E8" w:rsidRDefault="002A2A8F" w:rsidP="00EB2859">
            <w:pPr>
              <w:spacing w:after="0"/>
              <w:rPr>
                <w:rFonts w:ascii="Arial" w:hAnsi="Arial"/>
                <w:lang w:eastAsia="en-US"/>
              </w:rPr>
            </w:pPr>
            <w:proofErr w:type="gramStart"/>
            <w:r w:rsidRPr="00F269E8">
              <w:rPr>
                <w:rFonts w:ascii="Arial" w:hAnsi="Arial"/>
                <w:lang w:eastAsia="en-US"/>
              </w:rPr>
              <w:t>a</w:t>
            </w:r>
            <w:proofErr w:type="gramEnd"/>
          </w:p>
        </w:tc>
        <w:tc>
          <w:tcPr>
            <w:tcW w:w="959" w:type="dxa"/>
            <w:noWrap/>
            <w:vAlign w:val="bottom"/>
          </w:tcPr>
          <w:p w:rsidR="002A2A8F" w:rsidRPr="00F269E8" w:rsidRDefault="002A2A8F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671.6</w:t>
            </w:r>
          </w:p>
        </w:tc>
        <w:tc>
          <w:tcPr>
            <w:tcW w:w="587" w:type="dxa"/>
            <w:gridSpan w:val="2"/>
            <w:noWrap/>
            <w:vAlign w:val="bottom"/>
          </w:tcPr>
          <w:p w:rsidR="002A2A8F" w:rsidRPr="00F269E8" w:rsidRDefault="002A2A8F" w:rsidP="00EB2859">
            <w:pPr>
              <w:spacing w:after="0"/>
              <w:ind w:left="-61" w:firstLine="61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76</w:t>
            </w:r>
          </w:p>
        </w:tc>
        <w:tc>
          <w:tcPr>
            <w:tcW w:w="550" w:type="dxa"/>
            <w:noWrap/>
            <w:vAlign w:val="bottom"/>
          </w:tcPr>
          <w:p w:rsidR="002A2A8F" w:rsidRPr="00F269E8" w:rsidRDefault="002A2A8F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0.6</w:t>
            </w:r>
          </w:p>
        </w:tc>
        <w:tc>
          <w:tcPr>
            <w:tcW w:w="350" w:type="dxa"/>
            <w:noWrap/>
            <w:vAlign w:val="bottom"/>
          </w:tcPr>
          <w:p w:rsidR="002A2A8F" w:rsidRPr="00F269E8" w:rsidRDefault="002A2A8F" w:rsidP="00EB2859">
            <w:pPr>
              <w:spacing w:after="0"/>
              <w:rPr>
                <w:rFonts w:ascii="Arial" w:hAnsi="Arial"/>
                <w:lang w:eastAsia="en-US"/>
              </w:rPr>
            </w:pPr>
            <w:proofErr w:type="gramStart"/>
            <w:r w:rsidRPr="00F269E8">
              <w:rPr>
                <w:rFonts w:ascii="Arial" w:hAnsi="Arial"/>
                <w:lang w:eastAsia="en-US"/>
              </w:rPr>
              <w:t>a</w:t>
            </w:r>
            <w:proofErr w:type="gramEnd"/>
          </w:p>
        </w:tc>
        <w:tc>
          <w:tcPr>
            <w:tcW w:w="630" w:type="dxa"/>
            <w:noWrap/>
            <w:vAlign w:val="bottom"/>
          </w:tcPr>
          <w:p w:rsidR="002A2A8F" w:rsidRPr="00F269E8" w:rsidRDefault="002A2A8F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0.2</w:t>
            </w:r>
          </w:p>
        </w:tc>
        <w:tc>
          <w:tcPr>
            <w:tcW w:w="617" w:type="dxa"/>
            <w:gridSpan w:val="2"/>
            <w:noWrap/>
            <w:vAlign w:val="bottom"/>
          </w:tcPr>
          <w:p w:rsidR="002A2A8F" w:rsidRPr="00F269E8" w:rsidRDefault="002A2A8F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95</w:t>
            </w:r>
          </w:p>
        </w:tc>
        <w:tc>
          <w:tcPr>
            <w:tcW w:w="817" w:type="dxa"/>
            <w:noWrap/>
            <w:vAlign w:val="bottom"/>
          </w:tcPr>
          <w:p w:rsidR="002A2A8F" w:rsidRPr="00F269E8" w:rsidRDefault="002A2A8F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82.0</w:t>
            </w:r>
          </w:p>
        </w:tc>
        <w:tc>
          <w:tcPr>
            <w:tcW w:w="483" w:type="dxa"/>
            <w:noWrap/>
            <w:vAlign w:val="bottom"/>
          </w:tcPr>
          <w:p w:rsidR="002A2A8F" w:rsidRPr="00F269E8" w:rsidRDefault="002A2A8F" w:rsidP="00EB2859">
            <w:pPr>
              <w:spacing w:after="0"/>
              <w:rPr>
                <w:rFonts w:ascii="Arial" w:hAnsi="Arial"/>
                <w:lang w:eastAsia="en-US"/>
              </w:rPr>
            </w:pPr>
            <w:proofErr w:type="gramStart"/>
            <w:r w:rsidRPr="00F269E8">
              <w:rPr>
                <w:rFonts w:ascii="Arial" w:hAnsi="Arial"/>
                <w:lang w:eastAsia="en-US"/>
              </w:rPr>
              <w:t>a</w:t>
            </w:r>
            <w:proofErr w:type="gramEnd"/>
          </w:p>
        </w:tc>
        <w:tc>
          <w:tcPr>
            <w:tcW w:w="951" w:type="dxa"/>
            <w:noWrap/>
            <w:vAlign w:val="bottom"/>
          </w:tcPr>
          <w:p w:rsidR="002A2A8F" w:rsidRPr="00F269E8" w:rsidRDefault="002A2A8F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1297.4</w:t>
            </w:r>
          </w:p>
        </w:tc>
        <w:tc>
          <w:tcPr>
            <w:tcW w:w="483" w:type="dxa"/>
            <w:noWrap/>
            <w:vAlign w:val="bottom"/>
          </w:tcPr>
          <w:p w:rsidR="002A2A8F" w:rsidRPr="00F269E8" w:rsidRDefault="002A2A8F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44</w:t>
            </w:r>
          </w:p>
        </w:tc>
        <w:tc>
          <w:tcPr>
            <w:tcW w:w="705" w:type="dxa"/>
            <w:gridSpan w:val="2"/>
            <w:noWrap/>
            <w:vAlign w:val="bottom"/>
          </w:tcPr>
          <w:p w:rsidR="002A2A8F" w:rsidRPr="00F269E8" w:rsidRDefault="002A2A8F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16.9</w:t>
            </w:r>
          </w:p>
        </w:tc>
        <w:tc>
          <w:tcPr>
            <w:tcW w:w="483" w:type="dxa"/>
            <w:noWrap/>
            <w:vAlign w:val="bottom"/>
          </w:tcPr>
          <w:p w:rsidR="002A2A8F" w:rsidRPr="00F269E8" w:rsidRDefault="002A2A8F" w:rsidP="00EB2859">
            <w:pPr>
              <w:spacing w:after="0"/>
              <w:rPr>
                <w:rFonts w:ascii="Arial" w:hAnsi="Arial"/>
                <w:lang w:eastAsia="en-US"/>
              </w:rPr>
            </w:pPr>
            <w:proofErr w:type="gramStart"/>
            <w:r w:rsidRPr="00F269E8">
              <w:rPr>
                <w:rFonts w:ascii="Arial" w:hAnsi="Arial"/>
                <w:lang w:eastAsia="en-US"/>
              </w:rPr>
              <w:t>a</w:t>
            </w:r>
            <w:proofErr w:type="gramEnd"/>
          </w:p>
        </w:tc>
        <w:tc>
          <w:tcPr>
            <w:tcW w:w="771" w:type="dxa"/>
            <w:noWrap/>
            <w:vAlign w:val="bottom"/>
          </w:tcPr>
          <w:p w:rsidR="002A2A8F" w:rsidRPr="00F269E8" w:rsidRDefault="002A2A8F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52.6</w:t>
            </w:r>
          </w:p>
        </w:tc>
        <w:tc>
          <w:tcPr>
            <w:tcW w:w="483" w:type="dxa"/>
            <w:noWrap/>
            <w:vAlign w:val="bottom"/>
          </w:tcPr>
          <w:p w:rsidR="002A2A8F" w:rsidRPr="00F269E8" w:rsidRDefault="002A2A8F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44</w:t>
            </w:r>
          </w:p>
        </w:tc>
        <w:tc>
          <w:tcPr>
            <w:tcW w:w="688" w:type="dxa"/>
            <w:gridSpan w:val="2"/>
            <w:noWrap/>
            <w:vAlign w:val="bottom"/>
          </w:tcPr>
          <w:p w:rsidR="002A2A8F" w:rsidRPr="00F269E8" w:rsidRDefault="002A2A8F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3.7</w:t>
            </w:r>
          </w:p>
        </w:tc>
        <w:tc>
          <w:tcPr>
            <w:tcW w:w="350" w:type="dxa"/>
            <w:noWrap/>
            <w:vAlign w:val="bottom"/>
          </w:tcPr>
          <w:p w:rsidR="002A2A8F" w:rsidRPr="00F269E8" w:rsidRDefault="002A2A8F" w:rsidP="00EB2859">
            <w:pPr>
              <w:spacing w:after="0"/>
              <w:rPr>
                <w:rFonts w:ascii="Arial" w:hAnsi="Arial"/>
                <w:lang w:eastAsia="en-US"/>
              </w:rPr>
            </w:pPr>
            <w:proofErr w:type="gramStart"/>
            <w:r w:rsidRPr="00F269E8">
              <w:rPr>
                <w:rFonts w:ascii="Arial" w:hAnsi="Arial"/>
                <w:lang w:eastAsia="en-US"/>
              </w:rPr>
              <w:t>a</w:t>
            </w:r>
            <w:proofErr w:type="gramEnd"/>
          </w:p>
        </w:tc>
        <w:tc>
          <w:tcPr>
            <w:tcW w:w="871" w:type="dxa"/>
            <w:noWrap/>
            <w:vAlign w:val="bottom"/>
          </w:tcPr>
          <w:p w:rsidR="002A2A8F" w:rsidRPr="00F269E8" w:rsidRDefault="002A2A8F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20.9</w:t>
            </w:r>
          </w:p>
        </w:tc>
      </w:tr>
      <w:tr w:rsidR="002A2A8F" w:rsidRPr="00673703" w:rsidTr="00EB2859">
        <w:trPr>
          <w:gridAfter w:val="1"/>
          <w:wAfter w:w="214" w:type="dxa"/>
          <w:trHeight w:val="280"/>
        </w:trPr>
        <w:tc>
          <w:tcPr>
            <w:tcW w:w="1080" w:type="dxa"/>
            <w:gridSpan w:val="2"/>
            <w:noWrap/>
            <w:vAlign w:val="bottom"/>
          </w:tcPr>
          <w:p w:rsidR="002A2A8F" w:rsidRPr="00F269E8" w:rsidRDefault="002A2A8F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Margin</w:t>
            </w:r>
          </w:p>
        </w:tc>
        <w:tc>
          <w:tcPr>
            <w:tcW w:w="617" w:type="dxa"/>
            <w:gridSpan w:val="2"/>
            <w:noWrap/>
            <w:vAlign w:val="bottom"/>
          </w:tcPr>
          <w:p w:rsidR="002A2A8F" w:rsidRPr="00F269E8" w:rsidRDefault="002A2A8F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104</w:t>
            </w:r>
          </w:p>
        </w:tc>
        <w:tc>
          <w:tcPr>
            <w:tcW w:w="684" w:type="dxa"/>
            <w:noWrap/>
            <w:vAlign w:val="bottom"/>
          </w:tcPr>
          <w:p w:rsidR="002A2A8F" w:rsidRPr="00F269E8" w:rsidRDefault="002A2A8F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55.0</w:t>
            </w:r>
          </w:p>
        </w:tc>
        <w:tc>
          <w:tcPr>
            <w:tcW w:w="483" w:type="dxa"/>
            <w:noWrap/>
            <w:vAlign w:val="bottom"/>
          </w:tcPr>
          <w:p w:rsidR="002A2A8F" w:rsidRPr="00F269E8" w:rsidRDefault="002A2A8F" w:rsidP="00EB2859">
            <w:pPr>
              <w:spacing w:after="0"/>
              <w:rPr>
                <w:rFonts w:ascii="Arial" w:hAnsi="Arial"/>
                <w:lang w:eastAsia="en-US"/>
              </w:rPr>
            </w:pPr>
            <w:proofErr w:type="spellStart"/>
            <w:proofErr w:type="gramStart"/>
            <w:r w:rsidRPr="00F269E8">
              <w:rPr>
                <w:rFonts w:ascii="Arial" w:hAnsi="Arial"/>
                <w:lang w:eastAsia="en-US"/>
              </w:rPr>
              <w:t>ab</w:t>
            </w:r>
            <w:proofErr w:type="spellEnd"/>
            <w:proofErr w:type="gramEnd"/>
          </w:p>
        </w:tc>
        <w:tc>
          <w:tcPr>
            <w:tcW w:w="959" w:type="dxa"/>
            <w:noWrap/>
            <w:vAlign w:val="bottom"/>
          </w:tcPr>
          <w:p w:rsidR="002A2A8F" w:rsidRPr="00F269E8" w:rsidRDefault="002A2A8F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588.0</w:t>
            </w:r>
          </w:p>
        </w:tc>
        <w:tc>
          <w:tcPr>
            <w:tcW w:w="587" w:type="dxa"/>
            <w:gridSpan w:val="2"/>
            <w:noWrap/>
            <w:vAlign w:val="bottom"/>
          </w:tcPr>
          <w:p w:rsidR="002A2A8F" w:rsidRPr="00F269E8" w:rsidRDefault="002A2A8F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68</w:t>
            </w:r>
          </w:p>
        </w:tc>
        <w:tc>
          <w:tcPr>
            <w:tcW w:w="550" w:type="dxa"/>
            <w:noWrap/>
            <w:vAlign w:val="bottom"/>
          </w:tcPr>
          <w:p w:rsidR="002A2A8F" w:rsidRPr="00F269E8" w:rsidRDefault="002A2A8F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0.6</w:t>
            </w:r>
          </w:p>
        </w:tc>
        <w:tc>
          <w:tcPr>
            <w:tcW w:w="350" w:type="dxa"/>
            <w:noWrap/>
            <w:vAlign w:val="bottom"/>
          </w:tcPr>
          <w:p w:rsidR="002A2A8F" w:rsidRPr="00F269E8" w:rsidRDefault="002A2A8F" w:rsidP="00EB2859">
            <w:pPr>
              <w:spacing w:after="0"/>
              <w:rPr>
                <w:rFonts w:ascii="Arial" w:hAnsi="Arial"/>
                <w:lang w:eastAsia="en-US"/>
              </w:rPr>
            </w:pPr>
            <w:proofErr w:type="gramStart"/>
            <w:r w:rsidRPr="00F269E8">
              <w:rPr>
                <w:rFonts w:ascii="Arial" w:hAnsi="Arial"/>
                <w:lang w:eastAsia="en-US"/>
              </w:rPr>
              <w:t>a</w:t>
            </w:r>
            <w:proofErr w:type="gramEnd"/>
          </w:p>
        </w:tc>
        <w:tc>
          <w:tcPr>
            <w:tcW w:w="630" w:type="dxa"/>
            <w:noWrap/>
            <w:vAlign w:val="bottom"/>
          </w:tcPr>
          <w:p w:rsidR="002A2A8F" w:rsidRPr="00F269E8" w:rsidRDefault="002A2A8F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0.2</w:t>
            </w:r>
          </w:p>
        </w:tc>
        <w:tc>
          <w:tcPr>
            <w:tcW w:w="617" w:type="dxa"/>
            <w:gridSpan w:val="2"/>
            <w:noWrap/>
            <w:vAlign w:val="bottom"/>
          </w:tcPr>
          <w:p w:rsidR="002A2A8F" w:rsidRPr="00F269E8" w:rsidRDefault="002A2A8F" w:rsidP="00EB2859">
            <w:pPr>
              <w:spacing w:after="0"/>
              <w:ind w:left="-241" w:firstLine="241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104</w:t>
            </w:r>
          </w:p>
        </w:tc>
        <w:tc>
          <w:tcPr>
            <w:tcW w:w="817" w:type="dxa"/>
            <w:noWrap/>
            <w:vAlign w:val="bottom"/>
          </w:tcPr>
          <w:p w:rsidR="002A2A8F" w:rsidRPr="00F269E8" w:rsidRDefault="002A2A8F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119.0</w:t>
            </w:r>
          </w:p>
        </w:tc>
        <w:tc>
          <w:tcPr>
            <w:tcW w:w="483" w:type="dxa"/>
            <w:noWrap/>
            <w:vAlign w:val="bottom"/>
          </w:tcPr>
          <w:p w:rsidR="002A2A8F" w:rsidRPr="00F269E8" w:rsidRDefault="002A2A8F" w:rsidP="00EB2859">
            <w:pPr>
              <w:spacing w:after="0"/>
              <w:rPr>
                <w:rFonts w:ascii="Arial" w:hAnsi="Arial"/>
                <w:lang w:eastAsia="en-US"/>
              </w:rPr>
            </w:pPr>
            <w:proofErr w:type="spellStart"/>
            <w:proofErr w:type="gramStart"/>
            <w:r w:rsidRPr="00F269E8">
              <w:rPr>
                <w:rFonts w:ascii="Arial" w:hAnsi="Arial"/>
                <w:lang w:eastAsia="en-US"/>
              </w:rPr>
              <w:t>ab</w:t>
            </w:r>
            <w:proofErr w:type="spellEnd"/>
            <w:proofErr w:type="gramEnd"/>
          </w:p>
        </w:tc>
        <w:tc>
          <w:tcPr>
            <w:tcW w:w="951" w:type="dxa"/>
            <w:noWrap/>
            <w:vAlign w:val="bottom"/>
          </w:tcPr>
          <w:p w:rsidR="002A2A8F" w:rsidRPr="00F269E8" w:rsidRDefault="002A2A8F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1539.0</w:t>
            </w:r>
          </w:p>
        </w:tc>
        <w:tc>
          <w:tcPr>
            <w:tcW w:w="483" w:type="dxa"/>
            <w:noWrap/>
            <w:vAlign w:val="bottom"/>
          </w:tcPr>
          <w:p w:rsidR="002A2A8F" w:rsidRPr="00F269E8" w:rsidRDefault="002A2A8F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39</w:t>
            </w:r>
          </w:p>
        </w:tc>
        <w:tc>
          <w:tcPr>
            <w:tcW w:w="705" w:type="dxa"/>
            <w:gridSpan w:val="2"/>
            <w:noWrap/>
            <w:vAlign w:val="bottom"/>
          </w:tcPr>
          <w:p w:rsidR="002A2A8F" w:rsidRPr="00F269E8" w:rsidRDefault="002A2A8F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14.3</w:t>
            </w:r>
          </w:p>
        </w:tc>
        <w:tc>
          <w:tcPr>
            <w:tcW w:w="483" w:type="dxa"/>
            <w:noWrap/>
            <w:vAlign w:val="bottom"/>
          </w:tcPr>
          <w:p w:rsidR="002A2A8F" w:rsidRPr="00F269E8" w:rsidRDefault="002A2A8F" w:rsidP="00EB2859">
            <w:pPr>
              <w:spacing w:after="0"/>
              <w:rPr>
                <w:rFonts w:ascii="Arial" w:hAnsi="Arial"/>
                <w:lang w:eastAsia="en-US"/>
              </w:rPr>
            </w:pPr>
            <w:proofErr w:type="spellStart"/>
            <w:proofErr w:type="gramStart"/>
            <w:r w:rsidRPr="00F269E8">
              <w:rPr>
                <w:rFonts w:ascii="Arial" w:hAnsi="Arial"/>
                <w:lang w:eastAsia="en-US"/>
              </w:rPr>
              <w:t>ab</w:t>
            </w:r>
            <w:proofErr w:type="spellEnd"/>
            <w:proofErr w:type="gramEnd"/>
          </w:p>
        </w:tc>
        <w:tc>
          <w:tcPr>
            <w:tcW w:w="771" w:type="dxa"/>
            <w:noWrap/>
            <w:vAlign w:val="bottom"/>
          </w:tcPr>
          <w:p w:rsidR="002A2A8F" w:rsidRPr="00F269E8" w:rsidRDefault="002A2A8F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55.6</w:t>
            </w:r>
          </w:p>
        </w:tc>
        <w:tc>
          <w:tcPr>
            <w:tcW w:w="483" w:type="dxa"/>
            <w:noWrap/>
            <w:vAlign w:val="bottom"/>
          </w:tcPr>
          <w:p w:rsidR="002A2A8F" w:rsidRPr="00F269E8" w:rsidRDefault="002A2A8F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42</w:t>
            </w:r>
          </w:p>
        </w:tc>
        <w:tc>
          <w:tcPr>
            <w:tcW w:w="688" w:type="dxa"/>
            <w:gridSpan w:val="2"/>
            <w:noWrap/>
            <w:vAlign w:val="bottom"/>
          </w:tcPr>
          <w:p w:rsidR="002A2A8F" w:rsidRPr="00F269E8" w:rsidRDefault="002A2A8F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4.2</w:t>
            </w:r>
          </w:p>
        </w:tc>
        <w:tc>
          <w:tcPr>
            <w:tcW w:w="350" w:type="dxa"/>
            <w:noWrap/>
            <w:vAlign w:val="bottom"/>
          </w:tcPr>
          <w:p w:rsidR="002A2A8F" w:rsidRPr="00F269E8" w:rsidRDefault="002A2A8F" w:rsidP="00EB2859">
            <w:pPr>
              <w:spacing w:after="0"/>
              <w:rPr>
                <w:rFonts w:ascii="Arial" w:hAnsi="Arial"/>
                <w:lang w:eastAsia="en-US"/>
              </w:rPr>
            </w:pPr>
            <w:proofErr w:type="gramStart"/>
            <w:r w:rsidRPr="00F269E8">
              <w:rPr>
                <w:rFonts w:ascii="Arial" w:hAnsi="Arial"/>
                <w:lang w:eastAsia="en-US"/>
              </w:rPr>
              <w:t>a</w:t>
            </w:r>
            <w:proofErr w:type="gramEnd"/>
          </w:p>
        </w:tc>
        <w:tc>
          <w:tcPr>
            <w:tcW w:w="871" w:type="dxa"/>
            <w:noWrap/>
            <w:vAlign w:val="bottom"/>
          </w:tcPr>
          <w:p w:rsidR="002A2A8F" w:rsidRPr="00F269E8" w:rsidRDefault="002A2A8F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73.1</w:t>
            </w:r>
          </w:p>
        </w:tc>
      </w:tr>
      <w:tr w:rsidR="002A2A8F" w:rsidRPr="00673703" w:rsidTr="00EB2859">
        <w:trPr>
          <w:gridAfter w:val="1"/>
          <w:wAfter w:w="214" w:type="dxa"/>
          <w:trHeight w:val="280"/>
        </w:trPr>
        <w:tc>
          <w:tcPr>
            <w:tcW w:w="1080" w:type="dxa"/>
            <w:gridSpan w:val="2"/>
            <w:noWrap/>
            <w:vAlign w:val="bottom"/>
          </w:tcPr>
          <w:p w:rsidR="002A2A8F" w:rsidRPr="00F269E8" w:rsidRDefault="002A2A8F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Exterior</w:t>
            </w:r>
          </w:p>
        </w:tc>
        <w:tc>
          <w:tcPr>
            <w:tcW w:w="617" w:type="dxa"/>
            <w:gridSpan w:val="2"/>
            <w:noWrap/>
            <w:vAlign w:val="bottom"/>
          </w:tcPr>
          <w:p w:rsidR="002A2A8F" w:rsidRPr="00F269E8" w:rsidRDefault="002A2A8F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80</w:t>
            </w:r>
          </w:p>
        </w:tc>
        <w:tc>
          <w:tcPr>
            <w:tcW w:w="684" w:type="dxa"/>
            <w:noWrap/>
            <w:vAlign w:val="bottom"/>
          </w:tcPr>
          <w:p w:rsidR="002A2A8F" w:rsidRPr="00F269E8" w:rsidRDefault="002A2A8F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52.0</w:t>
            </w:r>
          </w:p>
        </w:tc>
        <w:tc>
          <w:tcPr>
            <w:tcW w:w="483" w:type="dxa"/>
            <w:noWrap/>
            <w:vAlign w:val="bottom"/>
          </w:tcPr>
          <w:p w:rsidR="002A2A8F" w:rsidRPr="00F269E8" w:rsidRDefault="002A2A8F" w:rsidP="00EB2859">
            <w:pPr>
              <w:spacing w:after="0"/>
              <w:rPr>
                <w:rFonts w:ascii="Arial" w:hAnsi="Arial"/>
                <w:lang w:eastAsia="en-US"/>
              </w:rPr>
            </w:pPr>
            <w:proofErr w:type="gramStart"/>
            <w:r w:rsidRPr="00F269E8">
              <w:rPr>
                <w:rFonts w:ascii="Arial" w:hAnsi="Arial"/>
                <w:lang w:eastAsia="en-US"/>
              </w:rPr>
              <w:t>b</w:t>
            </w:r>
            <w:proofErr w:type="gramEnd"/>
          </w:p>
        </w:tc>
        <w:tc>
          <w:tcPr>
            <w:tcW w:w="959" w:type="dxa"/>
            <w:noWrap/>
            <w:vAlign w:val="bottom"/>
          </w:tcPr>
          <w:p w:rsidR="002A2A8F" w:rsidRPr="00F269E8" w:rsidRDefault="002A2A8F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386.7</w:t>
            </w:r>
          </w:p>
        </w:tc>
        <w:tc>
          <w:tcPr>
            <w:tcW w:w="587" w:type="dxa"/>
            <w:gridSpan w:val="2"/>
            <w:noWrap/>
            <w:vAlign w:val="bottom"/>
          </w:tcPr>
          <w:p w:rsidR="002A2A8F" w:rsidRPr="00F269E8" w:rsidRDefault="002A2A8F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38</w:t>
            </w:r>
          </w:p>
        </w:tc>
        <w:tc>
          <w:tcPr>
            <w:tcW w:w="550" w:type="dxa"/>
            <w:noWrap/>
            <w:vAlign w:val="bottom"/>
          </w:tcPr>
          <w:p w:rsidR="002A2A8F" w:rsidRPr="00F269E8" w:rsidRDefault="002A2A8F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0.5</w:t>
            </w:r>
          </w:p>
        </w:tc>
        <w:tc>
          <w:tcPr>
            <w:tcW w:w="350" w:type="dxa"/>
            <w:noWrap/>
            <w:vAlign w:val="bottom"/>
          </w:tcPr>
          <w:p w:rsidR="002A2A8F" w:rsidRPr="00F269E8" w:rsidRDefault="002A2A8F" w:rsidP="00EB2859">
            <w:pPr>
              <w:spacing w:after="0"/>
              <w:rPr>
                <w:rFonts w:ascii="Arial" w:hAnsi="Arial"/>
                <w:lang w:eastAsia="en-US"/>
              </w:rPr>
            </w:pPr>
            <w:proofErr w:type="gramStart"/>
            <w:r w:rsidRPr="00F269E8">
              <w:rPr>
                <w:rFonts w:ascii="Arial" w:hAnsi="Arial"/>
                <w:lang w:eastAsia="en-US"/>
              </w:rPr>
              <w:t>a</w:t>
            </w:r>
            <w:proofErr w:type="gramEnd"/>
          </w:p>
        </w:tc>
        <w:tc>
          <w:tcPr>
            <w:tcW w:w="630" w:type="dxa"/>
            <w:noWrap/>
            <w:vAlign w:val="bottom"/>
          </w:tcPr>
          <w:p w:rsidR="002A2A8F" w:rsidRPr="00F269E8" w:rsidRDefault="002A2A8F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0.1</w:t>
            </w:r>
          </w:p>
        </w:tc>
        <w:tc>
          <w:tcPr>
            <w:tcW w:w="617" w:type="dxa"/>
            <w:gridSpan w:val="2"/>
            <w:noWrap/>
            <w:vAlign w:val="bottom"/>
          </w:tcPr>
          <w:p w:rsidR="002A2A8F" w:rsidRPr="00F269E8" w:rsidRDefault="002A2A8F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80</w:t>
            </w:r>
          </w:p>
        </w:tc>
        <w:tc>
          <w:tcPr>
            <w:tcW w:w="817" w:type="dxa"/>
            <w:noWrap/>
            <w:vAlign w:val="bottom"/>
          </w:tcPr>
          <w:p w:rsidR="002A2A8F" w:rsidRPr="00F269E8" w:rsidRDefault="002A2A8F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109.8</w:t>
            </w:r>
          </w:p>
        </w:tc>
        <w:tc>
          <w:tcPr>
            <w:tcW w:w="483" w:type="dxa"/>
            <w:noWrap/>
            <w:vAlign w:val="bottom"/>
          </w:tcPr>
          <w:p w:rsidR="002A2A8F" w:rsidRPr="00F269E8" w:rsidRDefault="002A2A8F" w:rsidP="00EB2859">
            <w:pPr>
              <w:spacing w:after="0"/>
              <w:rPr>
                <w:rFonts w:ascii="Arial" w:hAnsi="Arial"/>
                <w:lang w:eastAsia="en-US"/>
              </w:rPr>
            </w:pPr>
            <w:proofErr w:type="gramStart"/>
            <w:r w:rsidRPr="00F269E8">
              <w:rPr>
                <w:rFonts w:ascii="Arial" w:hAnsi="Arial"/>
                <w:lang w:eastAsia="en-US"/>
              </w:rPr>
              <w:t>b</w:t>
            </w:r>
            <w:proofErr w:type="gramEnd"/>
          </w:p>
        </w:tc>
        <w:tc>
          <w:tcPr>
            <w:tcW w:w="951" w:type="dxa"/>
            <w:noWrap/>
            <w:vAlign w:val="bottom"/>
          </w:tcPr>
          <w:p w:rsidR="002A2A8F" w:rsidRPr="00F269E8" w:rsidRDefault="002A2A8F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1274.7</w:t>
            </w:r>
          </w:p>
        </w:tc>
        <w:tc>
          <w:tcPr>
            <w:tcW w:w="483" w:type="dxa"/>
            <w:noWrap/>
            <w:vAlign w:val="bottom"/>
          </w:tcPr>
          <w:p w:rsidR="002A2A8F" w:rsidRPr="00F269E8" w:rsidRDefault="002A2A8F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20</w:t>
            </w:r>
          </w:p>
        </w:tc>
        <w:tc>
          <w:tcPr>
            <w:tcW w:w="705" w:type="dxa"/>
            <w:gridSpan w:val="2"/>
            <w:noWrap/>
            <w:vAlign w:val="bottom"/>
          </w:tcPr>
          <w:p w:rsidR="002A2A8F" w:rsidRPr="00F269E8" w:rsidRDefault="002A2A8F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9.9</w:t>
            </w:r>
          </w:p>
        </w:tc>
        <w:tc>
          <w:tcPr>
            <w:tcW w:w="483" w:type="dxa"/>
            <w:noWrap/>
            <w:vAlign w:val="bottom"/>
          </w:tcPr>
          <w:p w:rsidR="002A2A8F" w:rsidRPr="00F269E8" w:rsidRDefault="002A2A8F" w:rsidP="00EB2859">
            <w:pPr>
              <w:spacing w:after="0"/>
              <w:rPr>
                <w:rFonts w:ascii="Arial" w:hAnsi="Arial"/>
                <w:lang w:eastAsia="en-US"/>
              </w:rPr>
            </w:pPr>
            <w:proofErr w:type="gramStart"/>
            <w:r w:rsidRPr="00F269E8">
              <w:rPr>
                <w:rFonts w:ascii="Arial" w:hAnsi="Arial"/>
                <w:lang w:eastAsia="en-US"/>
              </w:rPr>
              <w:t>c</w:t>
            </w:r>
            <w:proofErr w:type="gramEnd"/>
          </w:p>
        </w:tc>
        <w:tc>
          <w:tcPr>
            <w:tcW w:w="771" w:type="dxa"/>
            <w:noWrap/>
            <w:vAlign w:val="bottom"/>
          </w:tcPr>
          <w:p w:rsidR="002A2A8F" w:rsidRPr="00F269E8" w:rsidRDefault="002A2A8F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39.2</w:t>
            </w:r>
          </w:p>
        </w:tc>
        <w:tc>
          <w:tcPr>
            <w:tcW w:w="483" w:type="dxa"/>
            <w:noWrap/>
            <w:vAlign w:val="bottom"/>
          </w:tcPr>
          <w:p w:rsidR="002A2A8F" w:rsidRPr="00F269E8" w:rsidRDefault="002A2A8F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22</w:t>
            </w:r>
          </w:p>
        </w:tc>
        <w:tc>
          <w:tcPr>
            <w:tcW w:w="688" w:type="dxa"/>
            <w:gridSpan w:val="2"/>
            <w:noWrap/>
            <w:vAlign w:val="bottom"/>
          </w:tcPr>
          <w:p w:rsidR="002A2A8F" w:rsidRPr="00F269E8" w:rsidRDefault="002A2A8F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1.0</w:t>
            </w:r>
          </w:p>
        </w:tc>
        <w:tc>
          <w:tcPr>
            <w:tcW w:w="350" w:type="dxa"/>
            <w:noWrap/>
            <w:vAlign w:val="bottom"/>
          </w:tcPr>
          <w:p w:rsidR="002A2A8F" w:rsidRPr="00F269E8" w:rsidRDefault="002A2A8F" w:rsidP="00EB2859">
            <w:pPr>
              <w:spacing w:after="0"/>
              <w:rPr>
                <w:rFonts w:ascii="Arial" w:hAnsi="Arial"/>
                <w:lang w:eastAsia="en-US"/>
              </w:rPr>
            </w:pPr>
            <w:proofErr w:type="gramStart"/>
            <w:r w:rsidRPr="00F269E8">
              <w:rPr>
                <w:rFonts w:ascii="Arial" w:hAnsi="Arial"/>
                <w:lang w:eastAsia="en-US"/>
              </w:rPr>
              <w:t>a</w:t>
            </w:r>
            <w:proofErr w:type="gramEnd"/>
          </w:p>
        </w:tc>
        <w:tc>
          <w:tcPr>
            <w:tcW w:w="871" w:type="dxa"/>
            <w:noWrap/>
            <w:vAlign w:val="bottom"/>
          </w:tcPr>
          <w:p w:rsidR="002A2A8F" w:rsidRPr="00F269E8" w:rsidRDefault="002A2A8F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3.5</w:t>
            </w:r>
          </w:p>
        </w:tc>
      </w:tr>
    </w:tbl>
    <w:p w:rsidR="002A2A8F" w:rsidRPr="00F269E8" w:rsidRDefault="002A2A8F" w:rsidP="002A2A8F">
      <w:pPr>
        <w:spacing w:line="480" w:lineRule="auto"/>
        <w:rPr>
          <w:rFonts w:ascii="Arial" w:hAnsi="Arial"/>
          <w:b/>
        </w:rPr>
      </w:pPr>
    </w:p>
    <w:p w:rsidR="002A2A8F" w:rsidRPr="00F269E8" w:rsidRDefault="002A2A8F" w:rsidP="002A2A8F">
      <w:pPr>
        <w:spacing w:line="480" w:lineRule="auto"/>
        <w:rPr>
          <w:rFonts w:ascii="Arial" w:hAnsi="Arial"/>
        </w:rPr>
        <w:sectPr w:rsidR="002A2A8F" w:rsidRPr="00F269E8" w:rsidSect="00AF4C16">
          <w:pgSz w:w="15840" w:h="12240" w:orient="landscape"/>
          <w:pgMar w:top="1440" w:right="1440" w:bottom="1440" w:left="1440" w:header="720" w:footer="720" w:gutter="0"/>
          <w:lnNumType w:countBy="5" w:restart="continuous"/>
          <w:cols w:space="720"/>
          <w:docGrid w:linePitch="360"/>
        </w:sectPr>
      </w:pPr>
      <w:r>
        <w:rPr>
          <w:rFonts w:ascii="Arial" w:hAnsi="Arial"/>
        </w:rPr>
        <w:t xml:space="preserve"> Plants occupying h</w:t>
      </w:r>
      <w:r w:rsidRPr="00F269E8">
        <w:rPr>
          <w:rFonts w:ascii="Arial" w:hAnsi="Arial"/>
        </w:rPr>
        <w:t xml:space="preserve">abitat zones </w:t>
      </w:r>
      <w:r>
        <w:rPr>
          <w:rFonts w:ascii="Arial" w:hAnsi="Arial"/>
        </w:rPr>
        <w:t xml:space="preserve">sharing </w:t>
      </w:r>
      <w:r w:rsidRPr="00F269E8">
        <w:rPr>
          <w:rFonts w:ascii="Arial" w:hAnsi="Arial"/>
        </w:rPr>
        <w:t>the same letter we</w:t>
      </w:r>
      <w:r>
        <w:rPr>
          <w:rFonts w:ascii="Arial" w:hAnsi="Arial"/>
        </w:rPr>
        <w:t>re not significantly different with respect to the focal trait in 2010</w:t>
      </w:r>
      <w:r w:rsidRPr="00F269E8">
        <w:rPr>
          <w:rFonts w:ascii="Arial" w:hAnsi="Arial"/>
        </w:rPr>
        <w:t xml:space="preserve"> (</w:t>
      </w:r>
      <w:r w:rsidRPr="00F269E8">
        <w:rPr>
          <w:rFonts w:ascii="Arial" w:hAnsi="Arial"/>
          <w:i/>
          <w:iCs/>
        </w:rPr>
        <w:t xml:space="preserve">P </w:t>
      </w:r>
      <w:r w:rsidRPr="00F269E8">
        <w:rPr>
          <w:rFonts w:ascii="Arial" w:hAnsi="Arial"/>
        </w:rPr>
        <w:t>&gt; 0.05).  See Table 1 for significance of main effects.</w:t>
      </w:r>
    </w:p>
    <w:p w:rsidR="004172BE" w:rsidRDefault="004172BE">
      <w:bookmarkStart w:id="0" w:name="_GoBack"/>
      <w:bookmarkEnd w:id="0"/>
    </w:p>
    <w:sectPr w:rsidR="004172BE" w:rsidSect="0009478B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2A8F"/>
    <w:rsid w:val="0009478B"/>
    <w:rsid w:val="002A2A8F"/>
    <w:rsid w:val="004172BE"/>
    <w:rsid w:val="00D623F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18DB35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2A8F"/>
    <w:rPr>
      <w:rFonts w:ascii="Cambria" w:eastAsia="MS ??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A2A8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2A8F"/>
    <w:rPr>
      <w:rFonts w:ascii="Cambria" w:eastAsia="MS ??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A2A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7</Words>
  <Characters>616</Characters>
  <Application>Microsoft Macintosh Word</Application>
  <DocSecurity>0</DocSecurity>
  <Lines>5</Lines>
  <Paragraphs>1</Paragraphs>
  <ScaleCrop>false</ScaleCrop>
  <Company/>
  <LinksUpToDate>false</LinksUpToDate>
  <CharactersWithSpaces>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 Moore</dc:creator>
  <cp:keywords/>
  <dc:description/>
  <cp:lastModifiedBy>Kara Moore</cp:lastModifiedBy>
  <cp:revision>1</cp:revision>
  <dcterms:created xsi:type="dcterms:W3CDTF">2014-03-03T22:37:00Z</dcterms:created>
  <dcterms:modified xsi:type="dcterms:W3CDTF">2014-03-03T22:38:00Z</dcterms:modified>
</cp:coreProperties>
</file>